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B5792" w14:textId="77777777" w:rsidR="0097432C" w:rsidRPr="00E44E2A" w:rsidRDefault="0097432C" w:rsidP="004E0D88">
      <w:pPr>
        <w:rPr>
          <w:rFonts w:ascii="Times New Roman" w:hAnsi="Times New Roman" w:cs="Times New Roman"/>
          <w:b/>
          <w:sz w:val="24"/>
        </w:rPr>
      </w:pPr>
    </w:p>
    <w:p w14:paraId="71FB68D5" w14:textId="77777777" w:rsidR="005A5CE6" w:rsidRPr="006E483B" w:rsidRDefault="006E483B" w:rsidP="00C81374">
      <w:pPr>
        <w:pStyle w:val="1"/>
        <w:spacing w:line="480" w:lineRule="auto"/>
        <w:ind w:left="0" w:right="506"/>
        <w:jc w:val="center"/>
        <w:rPr>
          <w:rFonts w:eastAsiaTheme="minorEastAsia"/>
          <w:lang w:eastAsia="ja-JP"/>
        </w:rPr>
      </w:pPr>
      <w:r>
        <w:rPr>
          <w:rFonts w:eastAsiaTheme="minorEastAsia" w:hint="eastAsia"/>
          <w:lang w:eastAsia="ja-JP"/>
        </w:rPr>
        <w:t>S</w:t>
      </w:r>
      <w:r>
        <w:rPr>
          <w:rFonts w:eastAsiaTheme="minorEastAsia"/>
          <w:lang w:eastAsia="ja-JP"/>
        </w:rPr>
        <w:t>upplemental materials</w:t>
      </w:r>
    </w:p>
    <w:p w14:paraId="5C9AC12C" w14:textId="77777777" w:rsidR="006E29C2" w:rsidRDefault="006E29C2" w:rsidP="00B64AF3">
      <w:pPr>
        <w:widowControl/>
        <w:spacing w:after="160" w:line="259" w:lineRule="auto"/>
        <w:jc w:val="center"/>
        <w:rPr>
          <w:rFonts w:ascii="Times New Roman" w:eastAsiaTheme="minorEastAsia" w:hAnsi="Times New Roman"/>
          <w:b/>
          <w:bCs/>
          <w:sz w:val="24"/>
          <w:szCs w:val="24"/>
          <w:lang w:eastAsia="ja-JP"/>
        </w:rPr>
      </w:pPr>
    </w:p>
    <w:p w14:paraId="020ED42B" w14:textId="1DDA5926" w:rsidR="00B64AF3" w:rsidRPr="00E44E2A" w:rsidRDefault="006E29C2" w:rsidP="00B64AF3">
      <w:pPr>
        <w:widowControl/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E29C2">
        <w:rPr>
          <w:rFonts w:ascii="Times New Roman" w:eastAsia="Times New Roman" w:hAnsi="Times New Roman"/>
          <w:b/>
          <w:bCs/>
          <w:sz w:val="24"/>
          <w:szCs w:val="24"/>
        </w:rPr>
        <w:t>Title: Change in Pulse Pressure and Cardiovascular Outcomes After Percutaneous Coronary Intervention: The CLIDAS Study</w:t>
      </w:r>
    </w:p>
    <w:p w14:paraId="0DEE34A4" w14:textId="77777777" w:rsidR="001601DC" w:rsidRPr="006E483B" w:rsidRDefault="00B64AF3" w:rsidP="006E483B">
      <w:pPr>
        <w:widowControl/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E44E2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66621D8" w14:textId="143737D0" w:rsidR="00C26894" w:rsidRDefault="00810CAE" w:rsidP="00B64A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</w:t>
      </w:r>
      <w:r w:rsidR="00C26894" w:rsidRPr="00E44E2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C26894" w:rsidRPr="00E44E2A">
        <w:rPr>
          <w:rFonts w:ascii="Times New Roman" w:hAnsi="Times New Roman" w:cs="Times New Roman"/>
          <w:b/>
          <w:sz w:val="24"/>
          <w:szCs w:val="24"/>
        </w:rPr>
        <w:t>.</w:t>
      </w:r>
      <w:r w:rsidR="00C26894" w:rsidRPr="00E44E2A">
        <w:rPr>
          <w:rFonts w:ascii="Times New Roman" w:hAnsi="Times New Roman" w:cs="Times New Roman"/>
          <w:sz w:val="24"/>
          <w:szCs w:val="24"/>
        </w:rPr>
        <w:t xml:space="preserve"> </w:t>
      </w:r>
      <w:r w:rsidR="004E0D88">
        <w:rPr>
          <w:rFonts w:ascii="Times New Roman" w:hAnsi="Times New Roman" w:cs="Times New Roman"/>
          <w:sz w:val="24"/>
          <w:szCs w:val="24"/>
        </w:rPr>
        <w:t>Baseline</w:t>
      </w:r>
      <w:r w:rsidR="00C26894" w:rsidRPr="00E44E2A">
        <w:rPr>
          <w:rFonts w:ascii="Times New Roman" w:hAnsi="Times New Roman" w:cs="Times New Roman"/>
          <w:sz w:val="24"/>
          <w:szCs w:val="24"/>
        </w:rPr>
        <w:t xml:space="preserve"> characteristics by </w:t>
      </w:r>
      <w:r>
        <w:rPr>
          <w:rFonts w:ascii="Times New Roman" w:hAnsi="Times New Roman" w:cs="Times New Roman"/>
          <w:sz w:val="24"/>
          <w:szCs w:val="24"/>
        </w:rPr>
        <w:t>missing blood pressure</w:t>
      </w:r>
      <w:r w:rsidR="00C26894" w:rsidRPr="00E44E2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2D10AC" w14:textId="77777777" w:rsidR="00B271C7" w:rsidRDefault="00B271C7" w:rsidP="00B64AF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44"/>
        <w:gridCol w:w="1739"/>
        <w:gridCol w:w="1739"/>
        <w:gridCol w:w="952"/>
      </w:tblGrid>
      <w:tr w:rsidR="005826C7" w:rsidRPr="00B271C7" w14:paraId="41E55E83" w14:textId="77777777" w:rsidTr="00B271C7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489D" w14:textId="77777777" w:rsidR="00B271C7" w:rsidRPr="00B271C7" w:rsidRDefault="00B271C7" w:rsidP="00B271C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271C7">
              <w:rPr>
                <w:rFonts w:ascii="Times New Roman" w:hAnsi="Times New Roman" w:cs="Times New Roman"/>
                <w:b/>
                <w:sz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765F" w14:textId="77777777" w:rsidR="00B271C7" w:rsidRDefault="005826C7" w:rsidP="005826C7">
            <w:pPr>
              <w:jc w:val="center"/>
              <w:rPr>
                <w:rFonts w:ascii="Times New Roman" w:hAnsi="Times New Roman" w:cs="Times New Roman"/>
                <w:b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lang w:eastAsia="ja-JP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lang w:eastAsia="ja-JP"/>
              </w:rPr>
              <w:t>lood pressure</w:t>
            </w:r>
          </w:p>
          <w:p w14:paraId="730CCAFD" w14:textId="77777777" w:rsidR="005826C7" w:rsidRDefault="005826C7" w:rsidP="005826C7">
            <w:pPr>
              <w:jc w:val="center"/>
              <w:rPr>
                <w:rFonts w:ascii="Times New Roman" w:hAnsi="Times New Roman" w:cs="Times New Roman"/>
                <w:b/>
                <w:sz w:val="24"/>
                <w:lang w:eastAsia="ja-JP"/>
              </w:rPr>
            </w:pPr>
            <w:r w:rsidRPr="005826C7">
              <w:rPr>
                <w:rFonts w:ascii="Times New Roman" w:hAnsi="Times New Roman" w:cs="Times New Roman"/>
                <w:b/>
                <w:sz w:val="24"/>
                <w:lang w:eastAsia="ja-JP"/>
              </w:rPr>
              <w:t>Available</w:t>
            </w:r>
          </w:p>
          <w:p w14:paraId="4CD439C1" w14:textId="1D368FE2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n=</w:t>
            </w:r>
            <w:r w:rsidRPr="009F7AF9">
              <w:rPr>
                <w:rFonts w:ascii="Times New Roman" w:hAnsi="Times New Roman" w:cs="Times New Roman"/>
                <w:bCs/>
                <w:sz w:val="24"/>
              </w:rPr>
              <w:t>87</w:t>
            </w:r>
            <w:r w:rsidR="00377C03" w:rsidRPr="009F7AF9">
              <w:rPr>
                <w:rFonts w:ascii="Times New Roman" w:hAnsi="Times New Roman" w:cs="Times New Roman"/>
                <w:bCs/>
                <w:sz w:val="24"/>
              </w:rPr>
              <w:t>08</w:t>
            </w:r>
            <w:r w:rsidRPr="00770E0D"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8860C" w14:textId="77777777" w:rsidR="00B271C7" w:rsidRDefault="005826C7" w:rsidP="005826C7">
            <w:pPr>
              <w:jc w:val="center"/>
              <w:rPr>
                <w:rFonts w:ascii="Times New Roman" w:hAnsi="Times New Roman" w:cs="Times New Roman"/>
                <w:b/>
                <w:sz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lang w:eastAsia="ja-JP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lang w:eastAsia="ja-JP"/>
              </w:rPr>
              <w:t>lood pressure</w:t>
            </w:r>
          </w:p>
          <w:p w14:paraId="35FB212C" w14:textId="77777777" w:rsidR="005826C7" w:rsidRDefault="005826C7" w:rsidP="005826C7">
            <w:pPr>
              <w:jc w:val="center"/>
              <w:rPr>
                <w:rFonts w:ascii="Times New Roman" w:hAnsi="Times New Roman" w:cs="Times New Roman"/>
                <w:b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b/>
                <w:sz w:val="24"/>
                <w:lang w:eastAsia="ja-JP"/>
              </w:rPr>
              <w:t>not available</w:t>
            </w:r>
          </w:p>
          <w:p w14:paraId="7E347244" w14:textId="513AA58C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/>
                <w:sz w:val="24"/>
                <w:lang w:eastAsia="ja-JP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(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n=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982</w:t>
            </w:r>
            <w:r>
              <w:rPr>
                <w:rFonts w:ascii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0A060" w14:textId="77777777" w:rsidR="00B271C7" w:rsidRPr="00B271C7" w:rsidRDefault="00B271C7" w:rsidP="00B271C7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B271C7">
              <w:rPr>
                <w:rFonts w:ascii="Times New Roman" w:hAnsi="Times New Roman" w:cs="Times New Roman"/>
                <w:b/>
                <w:sz w:val="24"/>
              </w:rPr>
              <w:t>P value</w:t>
            </w:r>
          </w:p>
        </w:tc>
      </w:tr>
      <w:tr w:rsidR="005826C7" w:rsidRPr="00B271C7" w14:paraId="13C1742E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7A70D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60EE" w14:textId="050B4BB6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70±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80B" w14:textId="2A4060DB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70± 1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1F4" w14:textId="02D07EAA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53</w:t>
            </w:r>
          </w:p>
        </w:tc>
      </w:tr>
      <w:tr w:rsidR="005826C7" w:rsidRPr="00B271C7" w14:paraId="0EFEE1B7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C9F8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W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3750" w14:textId="1397EFB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19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24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2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A97" w14:textId="4D8C7920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2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59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2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CD97" w14:textId="210F9A8B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00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2</w:t>
            </w:r>
          </w:p>
        </w:tc>
      </w:tr>
      <w:tr w:rsidR="005826C7" w:rsidRPr="00B271C7" w14:paraId="6F778F52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E45F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B</w:t>
            </w:r>
            <w:r>
              <w:rPr>
                <w:rFonts w:ascii="Times New Roman" w:hAnsi="Times New Roman" w:cs="Times New Roman"/>
                <w:bCs/>
                <w:sz w:val="24"/>
              </w:rPr>
              <w:t>ody ma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07DF" w14:textId="7777777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24.1 ±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DD69" w14:textId="7777777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23.9 ± 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876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08</w:t>
            </w:r>
          </w:p>
        </w:tc>
      </w:tr>
      <w:tr w:rsidR="005826C7" w:rsidRPr="00B271C7" w14:paraId="0312A6C3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22F6E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6581" w14:textId="6EA878C5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7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180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8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D7D5" w14:textId="13898848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17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(7</w:t>
            </w:r>
            <w:r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FBA5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21C06596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434B1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70CD" w14:textId="1E3DE1F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680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34AD" w14:textId="47126FDC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81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A047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2B6D13ED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0242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05B" w14:textId="295A2E6E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69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0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8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BC45B" w14:textId="28B7BCE0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28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(6</w:t>
            </w:r>
            <w:r>
              <w:rPr>
                <w:rFonts w:ascii="Times New Roman" w:hAnsi="Times New Roman" w:cs="Times New Roman"/>
                <w:bCs/>
                <w:sz w:val="24"/>
              </w:rPr>
              <w:t>5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B3F9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32B7F50A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234FB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Current or ever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3867" w14:textId="2BD5B591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18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64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3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C29A" w14:textId="7642E336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94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55919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64BA3C78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5C1F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Peripheral arte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E2C8" w14:textId="7F13817B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60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0478" w14:textId="2A5B370F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1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9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6C80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402DAC5F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BCDB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Atrial fibril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01A9" w14:textId="085BF92B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45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A402" w14:textId="4B729B5F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0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C4FA" w14:textId="06BF608F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5826C7" w:rsidRPr="00B271C7" w14:paraId="33213D3F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949A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Previous hospitalization for H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47C" w14:textId="76E807A4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5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77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5042" w14:textId="3E7A1989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60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CD71" w14:textId="6D327974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54</w:t>
            </w:r>
          </w:p>
        </w:tc>
      </w:tr>
      <w:tr w:rsidR="005826C7" w:rsidRPr="00B271C7" w14:paraId="43C2F0A0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76185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Previous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F7AA" w14:textId="446A4B6E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18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35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E387C" w14:textId="74BB5459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0 (1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AD1D" w14:textId="519FE014" w:rsidR="005826C7" w:rsidRPr="00B271C7" w:rsidRDefault="00377C03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&lt;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0.00</w:t>
            </w:r>
            <w:r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</w:tr>
      <w:tr w:rsidR="005826C7" w:rsidRPr="00B271C7" w14:paraId="79ECAF47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601B8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Previous C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049" w14:textId="7D6441F1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48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9C16" w14:textId="0A42C339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E157" w14:textId="3E48212C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01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4</w:t>
            </w:r>
          </w:p>
        </w:tc>
      </w:tr>
      <w:tr w:rsidR="005826C7" w:rsidRPr="00B271C7" w14:paraId="01D9B5C4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D2D7C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Previous 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96BB" w14:textId="702D690D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1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64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75FA" w14:textId="17917E0A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115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(1</w:t>
            </w:r>
            <w:r>
              <w:rPr>
                <w:rFonts w:ascii="Times New Roman" w:hAnsi="Times New Roman" w:cs="Times New Roman"/>
                <w:bCs/>
                <w:sz w:val="24"/>
              </w:rPr>
              <w:t>2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BCFA" w14:textId="439CFDFB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001</w:t>
            </w:r>
          </w:p>
        </w:tc>
      </w:tr>
      <w:tr w:rsidR="005826C7" w:rsidRPr="00B271C7" w14:paraId="5040524A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C5E5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Previous 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A3AE" w14:textId="78C8506F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9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31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319D" w14:textId="4350567A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12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1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2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20FD" w14:textId="7C126148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47</w:t>
            </w:r>
          </w:p>
        </w:tc>
      </w:tr>
      <w:tr w:rsidR="005826C7" w:rsidRPr="00B271C7" w14:paraId="19A668B5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1CC8E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Acute coronary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3E1A" w14:textId="682AF4A0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987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2F1A" w14:textId="7CEFB74F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5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8 (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58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F978" w14:textId="13585799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7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3</w:t>
            </w:r>
          </w:p>
        </w:tc>
      </w:tr>
      <w:tr w:rsidR="005826C7" w:rsidRPr="00B271C7" w14:paraId="42CBF7F9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A1C0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Angiographic Find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0CDA" w14:textId="7777777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F9B1" w14:textId="7777777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9D64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</w:p>
        </w:tc>
      </w:tr>
      <w:tr w:rsidR="005826C7" w:rsidRPr="00B271C7" w14:paraId="1551EC21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4D27E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 w:hint="eastAsia"/>
                <w:bCs/>
                <w:sz w:val="24"/>
              </w:rPr>
              <w:t xml:space="preserve">　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LM L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E6BE" w14:textId="3F2552D6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475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8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DEFD" w14:textId="75368669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54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8 (5</w:t>
            </w:r>
            <w:r>
              <w:rPr>
                <w:rFonts w:ascii="Times New Roman" w:hAnsi="Times New Roman" w:cs="Times New Roman"/>
                <w:bCs/>
                <w:sz w:val="24"/>
              </w:rPr>
              <w:t>8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7331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390C67C1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72DA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 w:hint="eastAsia"/>
                <w:bCs/>
                <w:sz w:val="24"/>
              </w:rPr>
              <w:t xml:space="preserve">　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C5E6" w14:textId="47CF5D89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49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24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E4F2" w14:textId="45910673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451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(4</w:t>
            </w:r>
            <w:r>
              <w:rPr>
                <w:rFonts w:ascii="Times New Roman" w:hAnsi="Times New Roman" w:cs="Times New Roman"/>
                <w:bCs/>
                <w:sz w:val="24"/>
              </w:rPr>
              <w:t>8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0F7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5C4DE01A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330D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 w:hint="eastAsia"/>
                <w:bCs/>
                <w:sz w:val="24"/>
              </w:rPr>
              <w:t xml:space="preserve">　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LC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4EB0" w14:textId="67B144D0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4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53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B564" w14:textId="0C36E82F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85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4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61E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46833948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322B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 w:hint="eastAsia"/>
                <w:bCs/>
                <w:sz w:val="24"/>
              </w:rPr>
              <w:t xml:space="preserve">　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Multi 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649B" w14:textId="317600EE" w:rsidR="005826C7" w:rsidRPr="00B271C7" w:rsidRDefault="00377C03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3997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3EA3" w14:textId="23E7C4C8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5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3</w:t>
            </w:r>
            <w:r w:rsidR="00377C03">
              <w:rPr>
                <w:rFonts w:ascii="Times New Roman" w:hAnsi="Times New Roman" w:cs="Times New Roman"/>
                <w:bCs/>
                <w:sz w:val="24"/>
              </w:rPr>
              <w:t>8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D31F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6151127E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96416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left ventricular ejection fra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6D2B" w14:textId="7777777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57.3 ± 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7E9" w14:textId="5F4FF78E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5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7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.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± 11.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8E97" w14:textId="19D8F06F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58</w:t>
            </w:r>
          </w:p>
        </w:tc>
      </w:tr>
      <w:tr w:rsidR="005826C7" w:rsidRPr="00B271C7" w14:paraId="4083D170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4B3B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0002" w14:textId="7777777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58.7 ± 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404" w14:textId="328C90BE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5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4.9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± 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EBE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  <w:tr w:rsidR="005826C7" w:rsidRPr="00B271C7" w14:paraId="5FECF648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9D9E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Median B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6767" w14:textId="77777777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75 [29, 2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AC50" w14:textId="60F0BE35" w:rsidR="005826C7" w:rsidRPr="00B271C7" w:rsidRDefault="00427785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72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 xml:space="preserve"> [2</w:t>
            </w:r>
            <w:r>
              <w:rPr>
                <w:rFonts w:ascii="Times New Roman" w:hAnsi="Times New Roman" w:cs="Times New Roman"/>
                <w:bCs/>
                <w:sz w:val="24"/>
              </w:rPr>
              <w:t>7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, 2</w:t>
            </w:r>
            <w:r>
              <w:rPr>
                <w:rFonts w:ascii="Times New Roman" w:hAnsi="Times New Roman" w:cs="Times New Roman"/>
                <w:bCs/>
                <w:sz w:val="24"/>
              </w:rPr>
              <w:t>24</w:t>
            </w:r>
            <w:r w:rsidR="005826C7" w:rsidRPr="00B271C7">
              <w:rPr>
                <w:rFonts w:ascii="Times New Roman" w:hAnsi="Times New Roman" w:cs="Times New Roman"/>
                <w:bCs/>
                <w:sz w:val="24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75C" w14:textId="0EBDDA16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82</w:t>
            </w:r>
          </w:p>
        </w:tc>
      </w:tr>
      <w:tr w:rsidR="005826C7" w:rsidRPr="00B271C7" w14:paraId="7701BAF8" w14:textId="77777777" w:rsidTr="00B271C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11B66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Beta 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D978" w14:textId="246447E0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49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27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5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9A06" w14:textId="6DCAA966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5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98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6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1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B252" w14:textId="12D19F93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0.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0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1</w:t>
            </w:r>
          </w:p>
        </w:tc>
      </w:tr>
      <w:tr w:rsidR="005826C7" w:rsidRPr="00B271C7" w14:paraId="194CCB8F" w14:textId="77777777" w:rsidTr="00E45AB2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AB5D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DE95" w14:textId="4974E5FF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46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71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5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4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E520" w14:textId="64078C75" w:rsidR="005826C7" w:rsidRPr="00B271C7" w:rsidRDefault="005826C7" w:rsidP="005826C7">
            <w:pPr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6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4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 xml:space="preserve"> (</w:t>
            </w:r>
            <w:r w:rsidR="00427785">
              <w:rPr>
                <w:rFonts w:ascii="Times New Roman" w:hAnsi="Times New Roman" w:cs="Times New Roman"/>
                <w:bCs/>
                <w:sz w:val="24"/>
              </w:rPr>
              <w:t>66</w:t>
            </w:r>
            <w:r w:rsidRPr="00B271C7">
              <w:rPr>
                <w:rFonts w:ascii="Times New Roman" w:hAnsi="Times New Roman" w:cs="Times New Roman"/>
                <w:bCs/>
                <w:sz w:val="24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E527" w14:textId="77777777" w:rsidR="005826C7" w:rsidRPr="00B271C7" w:rsidRDefault="005826C7" w:rsidP="00B271C7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B271C7">
              <w:rPr>
                <w:rFonts w:ascii="Times New Roman" w:hAnsi="Times New Roman" w:cs="Times New Roman"/>
                <w:bCs/>
                <w:sz w:val="24"/>
              </w:rPr>
              <w:t>&lt;0.001</w:t>
            </w:r>
          </w:p>
        </w:tc>
      </w:tr>
    </w:tbl>
    <w:p w14:paraId="3229DDE1" w14:textId="77777777" w:rsidR="00B271C7" w:rsidRPr="00E44E2A" w:rsidRDefault="00B271C7" w:rsidP="00B64AF3">
      <w:pPr>
        <w:rPr>
          <w:rFonts w:ascii="Times New Roman" w:hAnsi="Times New Roman" w:cs="Times New Roman"/>
          <w:b/>
          <w:sz w:val="24"/>
        </w:rPr>
      </w:pPr>
    </w:p>
    <w:p w14:paraId="0B31CBAC" w14:textId="77777777" w:rsidR="00B271C7" w:rsidRDefault="00B271C7" w:rsidP="00B271C7">
      <w:pPr>
        <w:rPr>
          <w:rFonts w:ascii="Times New Roman" w:hAnsi="Times New Roman" w:cs="Times New Roman"/>
          <w:sz w:val="24"/>
          <w:szCs w:val="24"/>
        </w:rPr>
      </w:pPr>
      <w:r w:rsidRPr="00E44E2A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0" w:name="_Hlk123211708"/>
      <w:r w:rsidR="005826C7" w:rsidRPr="00E44E2A">
        <w:rPr>
          <w:rFonts w:ascii="Times New Roman" w:hAnsi="Times New Roman" w:cs="Times New Roman"/>
          <w:sz w:val="24"/>
          <w:szCs w:val="24"/>
        </w:rPr>
        <w:t xml:space="preserve">BP, blood pressure; </w:t>
      </w:r>
      <w:r w:rsidR="005826C7" w:rsidRPr="00E44E2A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BNP, </w:t>
      </w:r>
      <w:r w:rsidR="005826C7">
        <w:rPr>
          <w:rFonts w:ascii="Times New Roman" w:hAnsi="Times New Roman" w:cs="Times New Roman"/>
          <w:sz w:val="24"/>
          <w:szCs w:val="24"/>
        </w:rPr>
        <w:t>B</w:t>
      </w:r>
      <w:r w:rsidR="005826C7" w:rsidRPr="00E44E2A">
        <w:rPr>
          <w:rFonts w:ascii="Times New Roman" w:hAnsi="Times New Roman" w:cs="Times New Roman"/>
          <w:sz w:val="24"/>
          <w:szCs w:val="24"/>
        </w:rPr>
        <w:t>-type natriuretic peptide;</w:t>
      </w:r>
      <w:r w:rsidR="005826C7" w:rsidRPr="00E44E2A"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BG, coronary artery bypass grafting; </w:t>
      </w:r>
      <w:r w:rsidRPr="00E44E2A">
        <w:rPr>
          <w:rFonts w:ascii="Times New Roman" w:hAnsi="Times New Roman" w:cs="Times New Roman"/>
          <w:sz w:val="24"/>
          <w:szCs w:val="24"/>
        </w:rPr>
        <w:t xml:space="preserve">eGFR, estimated glomerular filtration rate; </w:t>
      </w:r>
      <w:r w:rsidR="005826C7">
        <w:rPr>
          <w:rFonts w:ascii="Times New Roman" w:hAnsi="Times New Roman" w:cs="Times New Roman"/>
          <w:sz w:val="24"/>
          <w:szCs w:val="24"/>
        </w:rPr>
        <w:t>HF, heart failur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>LAD,</w:t>
      </w:r>
      <w:r w:rsidRPr="00557646">
        <w:t xml:space="preserve"> </w:t>
      </w:r>
      <w:r w:rsidRPr="00557646">
        <w:rPr>
          <w:rFonts w:ascii="Times New Roman" w:eastAsia="Times New Roman" w:hAnsi="Times New Roman" w:cs="Times New Roman"/>
          <w:sz w:val="24"/>
          <w:szCs w:val="24"/>
          <w:lang w:eastAsia="ja-JP"/>
        </w:rPr>
        <w:t>left anterior descending artery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; LCX, </w:t>
      </w:r>
      <w:r w:rsidRPr="00E265AA">
        <w:rPr>
          <w:rFonts w:ascii="Times New Roman" w:eastAsia="Times New Roman" w:hAnsi="Times New Roman" w:cs="Times New Roman"/>
          <w:sz w:val="24"/>
          <w:szCs w:val="24"/>
          <w:lang w:eastAsia="ja-JP"/>
        </w:rPr>
        <w:t>left circumflex artery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; LMT, </w:t>
      </w:r>
      <w:r w:rsidRPr="00557646">
        <w:rPr>
          <w:rFonts w:ascii="Times New Roman" w:eastAsia="Times New Roman" w:hAnsi="Times New Roman" w:cs="Times New Roman"/>
          <w:sz w:val="24"/>
          <w:szCs w:val="24"/>
          <w:lang w:eastAsia="ja-JP"/>
        </w:rPr>
        <w:t>left main trunk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 xml:space="preserve">; </w:t>
      </w:r>
      <w:r w:rsidR="005826C7" w:rsidRPr="00E44E2A">
        <w:rPr>
          <w:rFonts w:ascii="Times New Roman" w:hAnsi="Times New Roman" w:cs="Times New Roman"/>
          <w:sz w:val="24"/>
          <w:szCs w:val="24"/>
        </w:rPr>
        <w:t>MI, myocardial infraction;</w:t>
      </w:r>
      <w:r w:rsidR="005826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ja-JP"/>
        </w:rPr>
        <w:t>RCA, right coronary artery.</w:t>
      </w:r>
    </w:p>
    <w:bookmarkEnd w:id="0"/>
    <w:p w14:paraId="105F2B2D" w14:textId="77777777" w:rsidR="00B271C7" w:rsidRPr="00B271C7" w:rsidRDefault="00B271C7" w:rsidP="00B64AF3">
      <w:pPr>
        <w:rPr>
          <w:rFonts w:ascii="Times New Roman" w:hAnsi="Times New Roman" w:cs="Times New Roman"/>
          <w:b/>
          <w:sz w:val="24"/>
          <w:lang w:eastAsia="ja-JP"/>
        </w:rPr>
      </w:pPr>
    </w:p>
    <w:p w14:paraId="2E081ED6" w14:textId="77777777" w:rsidR="00B271C7" w:rsidRDefault="00B271C7" w:rsidP="00B64AF3">
      <w:pPr>
        <w:rPr>
          <w:rFonts w:ascii="Times New Roman" w:hAnsi="Times New Roman" w:cs="Times New Roman"/>
          <w:b/>
          <w:sz w:val="24"/>
          <w:lang w:eastAsia="ja-JP"/>
        </w:rPr>
      </w:pPr>
    </w:p>
    <w:p w14:paraId="0893C825" w14:textId="77777777" w:rsidR="00B271C7" w:rsidRDefault="00B271C7" w:rsidP="00B64AF3">
      <w:pPr>
        <w:rPr>
          <w:rFonts w:ascii="Times New Roman" w:hAnsi="Times New Roman" w:cs="Times New Roman"/>
          <w:b/>
          <w:sz w:val="24"/>
          <w:lang w:eastAsia="ja-JP"/>
        </w:rPr>
      </w:pPr>
    </w:p>
    <w:p w14:paraId="7F4280AF" w14:textId="77777777" w:rsidR="006910B9" w:rsidRDefault="006910B9" w:rsidP="00B64AF3">
      <w:pPr>
        <w:rPr>
          <w:rFonts w:ascii="Times New Roman" w:hAnsi="Times New Roman" w:cs="Times New Roman"/>
          <w:b/>
          <w:sz w:val="24"/>
          <w:lang w:eastAsia="ja-JP"/>
        </w:rPr>
      </w:pPr>
    </w:p>
    <w:p w14:paraId="37D4E1E0" w14:textId="449A9E6D" w:rsidR="00757E1C" w:rsidRDefault="006910B9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  <w:r w:rsidRPr="006910B9">
        <w:rPr>
          <w:rFonts w:ascii="Times New Roman" w:eastAsia="游明朝" w:hAnsi="Times New Roman" w:cs="Times New Roman" w:hint="eastAsia"/>
          <w:b/>
          <w:color w:val="FF0000"/>
          <w:kern w:val="2"/>
          <w:sz w:val="24"/>
          <w:szCs w:val="24"/>
          <w:lang w:eastAsia="ja-JP"/>
          <w14:ligatures w14:val="standardContextual"/>
        </w:rPr>
        <w:lastRenderedPageBreak/>
        <w:t xml:space="preserve">Supplemental Table 2. Incidence rates for the outcomes by </w:t>
      </w:r>
      <w:r w:rsidRPr="006910B9"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  <w:t>quintiles</w:t>
      </w:r>
      <w:r w:rsidRPr="006910B9">
        <w:rPr>
          <w:rFonts w:ascii="Times New Roman" w:eastAsia="游明朝" w:hAnsi="Times New Roman" w:cs="Times New Roman" w:hint="eastAsia"/>
          <w:b/>
          <w:color w:val="FF0000"/>
          <w:kern w:val="2"/>
          <w:sz w:val="24"/>
          <w:szCs w:val="24"/>
          <w:lang w:eastAsia="ja-JP"/>
          <w14:ligatures w14:val="standardContextual"/>
        </w:rPr>
        <w:t xml:space="preserve"> of </w:t>
      </w:r>
      <w:r w:rsidRPr="006910B9">
        <w:rPr>
          <w:rFonts w:ascii="Times New Roman" w:eastAsia="游明朝" w:hAnsi="Times New Roman" w:cs="Times New Roman" w:hint="eastAsia"/>
          <w:b/>
          <w:color w:val="FF0000"/>
          <w:kern w:val="2"/>
          <w:sz w:val="24"/>
          <w:szCs w:val="24"/>
          <w:lang w:eastAsia="ja-JP"/>
          <w14:ligatures w14:val="standardContextual"/>
        </w:rPr>
        <w:t>Δ</w:t>
      </w:r>
      <w:r w:rsidRPr="006910B9">
        <w:rPr>
          <w:rFonts w:ascii="Times New Roman" w:eastAsia="游明朝" w:hAnsi="Times New Roman" w:cs="Times New Roman" w:hint="eastAsia"/>
          <w:b/>
          <w:color w:val="FF0000"/>
          <w:kern w:val="2"/>
          <w:sz w:val="24"/>
          <w:szCs w:val="24"/>
          <w:lang w:eastAsia="ja-JP"/>
          <w14:ligatures w14:val="standardContextual"/>
        </w:rPr>
        <w:t>PP.</w:t>
      </w:r>
    </w:p>
    <w:tbl>
      <w:tblPr>
        <w:tblStyle w:val="11"/>
        <w:tblpPr w:leftFromText="142" w:rightFromText="142" w:vertAnchor="text" w:horzAnchor="margin" w:tblpXSpec="center" w:tblpY="38"/>
        <w:tblW w:w="9640" w:type="dxa"/>
        <w:tblLook w:val="04A0" w:firstRow="1" w:lastRow="0" w:firstColumn="1" w:lastColumn="0" w:noHBand="0" w:noVBand="1"/>
      </w:tblPr>
      <w:tblGrid>
        <w:gridCol w:w="1844"/>
        <w:gridCol w:w="2691"/>
        <w:gridCol w:w="2553"/>
        <w:gridCol w:w="2552"/>
      </w:tblGrid>
      <w:tr w:rsidR="00757E1C" w:rsidRPr="006910B9" w14:paraId="745D4EEC" w14:textId="77777777" w:rsidTr="00757E1C">
        <w:tc>
          <w:tcPr>
            <w:tcW w:w="1844" w:type="dxa"/>
          </w:tcPr>
          <w:p w14:paraId="3B1B059F" w14:textId="77777777" w:rsidR="00757E1C" w:rsidRPr="006910B9" w:rsidRDefault="00757E1C" w:rsidP="00757E1C">
            <w:pPr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</w:p>
        </w:tc>
        <w:tc>
          <w:tcPr>
            <w:tcW w:w="2691" w:type="dxa"/>
          </w:tcPr>
          <w:p w14:paraId="16B36F05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MACCE</w:t>
            </w:r>
          </w:p>
          <w:p w14:paraId="7CB6C683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[/1000-years (95%CI)]</w:t>
            </w:r>
          </w:p>
        </w:tc>
        <w:tc>
          <w:tcPr>
            <w:tcW w:w="2553" w:type="dxa"/>
          </w:tcPr>
          <w:p w14:paraId="0AEA9C89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  <w:t>Revascularization</w:t>
            </w:r>
          </w:p>
          <w:p w14:paraId="6583DA81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[/1000-years (95%CI)]</w:t>
            </w:r>
          </w:p>
        </w:tc>
        <w:tc>
          <w:tcPr>
            <w:tcW w:w="2552" w:type="dxa"/>
          </w:tcPr>
          <w:p w14:paraId="0E62838C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Hospitalization for HF [/1000-years (95%CI)]</w:t>
            </w:r>
          </w:p>
        </w:tc>
      </w:tr>
      <w:tr w:rsidR="00757E1C" w:rsidRPr="006910B9" w14:paraId="46CE620D" w14:textId="77777777" w:rsidTr="00757E1C">
        <w:tc>
          <w:tcPr>
            <w:tcW w:w="1844" w:type="dxa"/>
          </w:tcPr>
          <w:p w14:paraId="3AA9B55C" w14:textId="77777777" w:rsidR="00757E1C" w:rsidRPr="006910B9" w:rsidRDefault="00757E1C" w:rsidP="00757E1C">
            <w:pPr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Q1</w:t>
            </w:r>
          </w:p>
        </w:tc>
        <w:tc>
          <w:tcPr>
            <w:tcW w:w="2691" w:type="dxa"/>
          </w:tcPr>
          <w:p w14:paraId="1B9F6D8E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5.7 (4.7-7.0)</w:t>
            </w:r>
          </w:p>
        </w:tc>
        <w:tc>
          <w:tcPr>
            <w:tcW w:w="2553" w:type="dxa"/>
          </w:tcPr>
          <w:p w14:paraId="4E3A9FFA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21.1(18.9-23.6)</w:t>
            </w:r>
          </w:p>
        </w:tc>
        <w:tc>
          <w:tcPr>
            <w:tcW w:w="2552" w:type="dxa"/>
          </w:tcPr>
          <w:p w14:paraId="3A1806EC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5.1 (4.1-6.3)</w:t>
            </w:r>
          </w:p>
        </w:tc>
      </w:tr>
      <w:tr w:rsidR="00757E1C" w:rsidRPr="006910B9" w14:paraId="6BB87D6C" w14:textId="77777777" w:rsidTr="00757E1C">
        <w:tc>
          <w:tcPr>
            <w:tcW w:w="1844" w:type="dxa"/>
          </w:tcPr>
          <w:p w14:paraId="76947026" w14:textId="77777777" w:rsidR="00757E1C" w:rsidRPr="006910B9" w:rsidRDefault="00757E1C" w:rsidP="00757E1C">
            <w:pPr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Q2</w:t>
            </w:r>
          </w:p>
        </w:tc>
        <w:tc>
          <w:tcPr>
            <w:tcW w:w="2691" w:type="dxa"/>
          </w:tcPr>
          <w:p w14:paraId="379F636E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10.3 (8.9-11.9)</w:t>
            </w:r>
          </w:p>
        </w:tc>
        <w:tc>
          <w:tcPr>
            <w:tcW w:w="2553" w:type="dxa"/>
          </w:tcPr>
          <w:p w14:paraId="78B65617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25.4 (23.0-28.1)</w:t>
            </w:r>
          </w:p>
        </w:tc>
        <w:tc>
          <w:tcPr>
            <w:tcW w:w="2552" w:type="dxa"/>
          </w:tcPr>
          <w:p w14:paraId="0611961D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6.4 (5.3-7.8)</w:t>
            </w:r>
          </w:p>
        </w:tc>
      </w:tr>
      <w:tr w:rsidR="00757E1C" w:rsidRPr="006910B9" w14:paraId="3114A5E8" w14:textId="77777777" w:rsidTr="00757E1C">
        <w:trPr>
          <w:trHeight w:val="161"/>
        </w:trPr>
        <w:tc>
          <w:tcPr>
            <w:tcW w:w="1844" w:type="dxa"/>
          </w:tcPr>
          <w:p w14:paraId="1FB07C7E" w14:textId="77777777" w:rsidR="00757E1C" w:rsidRPr="006910B9" w:rsidRDefault="00757E1C" w:rsidP="00757E1C">
            <w:pPr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Q3 (reference)</w:t>
            </w:r>
          </w:p>
        </w:tc>
        <w:tc>
          <w:tcPr>
            <w:tcW w:w="2691" w:type="dxa"/>
          </w:tcPr>
          <w:p w14:paraId="50A4A2BF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6.9 (5.8-8.1)</w:t>
            </w:r>
          </w:p>
        </w:tc>
        <w:tc>
          <w:tcPr>
            <w:tcW w:w="2553" w:type="dxa"/>
          </w:tcPr>
          <w:p w14:paraId="57046356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22.1 (20.0-24.5)</w:t>
            </w:r>
          </w:p>
        </w:tc>
        <w:tc>
          <w:tcPr>
            <w:tcW w:w="2552" w:type="dxa"/>
          </w:tcPr>
          <w:p w14:paraId="5E63ADF0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6.1 (5.1-7.3)</w:t>
            </w:r>
          </w:p>
        </w:tc>
      </w:tr>
      <w:tr w:rsidR="00757E1C" w:rsidRPr="006910B9" w14:paraId="464EE8AC" w14:textId="77777777" w:rsidTr="00757E1C">
        <w:tc>
          <w:tcPr>
            <w:tcW w:w="1844" w:type="dxa"/>
          </w:tcPr>
          <w:p w14:paraId="002D8755" w14:textId="77777777" w:rsidR="00757E1C" w:rsidRPr="006910B9" w:rsidRDefault="00757E1C" w:rsidP="00757E1C">
            <w:pPr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Q4</w:t>
            </w:r>
          </w:p>
        </w:tc>
        <w:tc>
          <w:tcPr>
            <w:tcW w:w="2691" w:type="dxa"/>
          </w:tcPr>
          <w:p w14:paraId="6DAD7762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8.3 (7.0-9.8)</w:t>
            </w:r>
          </w:p>
        </w:tc>
        <w:tc>
          <w:tcPr>
            <w:tcW w:w="2553" w:type="dxa"/>
          </w:tcPr>
          <w:p w14:paraId="32C9CA96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23.6 (21.2-26.1)</w:t>
            </w:r>
          </w:p>
        </w:tc>
        <w:tc>
          <w:tcPr>
            <w:tcW w:w="2552" w:type="dxa"/>
          </w:tcPr>
          <w:p w14:paraId="026DB895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5.3 (4.3-6.5)</w:t>
            </w:r>
          </w:p>
        </w:tc>
      </w:tr>
      <w:tr w:rsidR="00757E1C" w:rsidRPr="006910B9" w14:paraId="63CA9981" w14:textId="77777777" w:rsidTr="00757E1C">
        <w:tc>
          <w:tcPr>
            <w:tcW w:w="1844" w:type="dxa"/>
          </w:tcPr>
          <w:p w14:paraId="5C40DF55" w14:textId="77777777" w:rsidR="00757E1C" w:rsidRPr="006910B9" w:rsidRDefault="00757E1C" w:rsidP="00757E1C">
            <w:pPr>
              <w:rPr>
                <w:rFonts w:ascii="Times New Roman" w:eastAsia="游明朝" w:hAnsi="Times New Roman" w:cs="Times New Roman"/>
                <w:b/>
                <w:bCs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 w:hint="eastAsia"/>
                <w:b/>
                <w:bCs/>
                <w:color w:val="FF0000"/>
                <w:sz w:val="24"/>
                <w:lang w:eastAsia="ja-JP"/>
              </w:rPr>
              <w:t>Q5</w:t>
            </w:r>
          </w:p>
        </w:tc>
        <w:tc>
          <w:tcPr>
            <w:tcW w:w="2691" w:type="dxa"/>
          </w:tcPr>
          <w:p w14:paraId="3FC4B059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8.2 (7.0-9.7)</w:t>
            </w:r>
          </w:p>
        </w:tc>
        <w:tc>
          <w:tcPr>
            <w:tcW w:w="2553" w:type="dxa"/>
          </w:tcPr>
          <w:p w14:paraId="77AE1275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23.3 (20.1-25.9)</w:t>
            </w:r>
          </w:p>
        </w:tc>
        <w:tc>
          <w:tcPr>
            <w:tcW w:w="2552" w:type="dxa"/>
          </w:tcPr>
          <w:p w14:paraId="6C070152" w14:textId="77777777" w:rsidR="00757E1C" w:rsidRPr="006910B9" w:rsidRDefault="00757E1C" w:rsidP="00757E1C">
            <w:pPr>
              <w:jc w:val="center"/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</w:pPr>
            <w:r w:rsidRPr="006910B9">
              <w:rPr>
                <w:rFonts w:ascii="Times New Roman" w:eastAsia="游明朝" w:hAnsi="Times New Roman" w:cs="Times New Roman"/>
                <w:color w:val="FF0000"/>
                <w:sz w:val="24"/>
                <w:lang w:eastAsia="ja-JP"/>
              </w:rPr>
              <w:t>6.7 (5.6-8.0)</w:t>
            </w:r>
          </w:p>
        </w:tc>
      </w:tr>
    </w:tbl>
    <w:p w14:paraId="2C7BE356" w14:textId="77777777" w:rsid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2D48A449" w14:textId="77777777" w:rsidR="00757E1C" w:rsidRPr="00757E1C" w:rsidRDefault="00757E1C" w:rsidP="00757E1C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</w:pPr>
      <w:r w:rsidRPr="00757E1C">
        <w:rPr>
          <w:rFonts w:ascii="Times New Roman" w:hAnsi="Times New Roman" w:cs="Times New Roman" w:hint="eastAsia"/>
          <w:b/>
          <w:bCs/>
          <w:color w:val="FF0000"/>
          <w:sz w:val="24"/>
          <w:szCs w:val="24"/>
          <w:lang w:eastAsia="ja-JP"/>
        </w:rPr>
        <w:t xml:space="preserve">Abbreviation: </w:t>
      </w:r>
      <w:r w:rsidRPr="00757E1C"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  <w:t xml:space="preserve">HF, heart failure; MACCE, major adverse cardiac or cerebrovascular event; PP, pulse pressure. </w:t>
      </w:r>
    </w:p>
    <w:p w14:paraId="6A8389FB" w14:textId="77777777" w:rsidR="00757E1C" w:rsidRP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712D44AE" w14:textId="77777777" w:rsid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497198BC" w14:textId="77777777" w:rsid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7E8D9EA9" w14:textId="77777777" w:rsid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746FBD61" w14:textId="77777777" w:rsid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75EFDF48" w14:textId="77777777" w:rsid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0D1B8F84" w14:textId="77777777" w:rsid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1E1FCF97" w14:textId="77777777" w:rsidR="00757E1C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4B27C30C" w14:textId="77777777" w:rsidR="00757E1C" w:rsidRPr="006910B9" w:rsidRDefault="00757E1C" w:rsidP="006910B9">
      <w:pPr>
        <w:spacing w:after="160" w:line="259" w:lineRule="auto"/>
        <w:rPr>
          <w:rFonts w:ascii="Times New Roman" w:eastAsia="游明朝" w:hAnsi="Times New Roman" w:cs="Times New Roman"/>
          <w:b/>
          <w:color w:val="FF0000"/>
          <w:kern w:val="2"/>
          <w:sz w:val="24"/>
          <w:szCs w:val="24"/>
          <w:lang w:eastAsia="ja-JP"/>
          <w14:ligatures w14:val="standardContextual"/>
        </w:rPr>
      </w:pPr>
    </w:p>
    <w:p w14:paraId="4C4B5BD9" w14:textId="13F43E14" w:rsidR="006910B9" w:rsidRDefault="006910B9" w:rsidP="007503E1">
      <w:pPr>
        <w:rPr>
          <w:rFonts w:ascii="Times New Roman" w:hAnsi="Times New Roman" w:cs="Times New Roman"/>
          <w:bCs/>
          <w:sz w:val="24"/>
          <w:lang w:eastAsia="ja-JP"/>
        </w:rPr>
        <w:sectPr w:rsidR="006910B9" w:rsidSect="00735BAE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678D7F" w14:textId="3EB8DFE6" w:rsidR="00757E1C" w:rsidRDefault="00757E1C" w:rsidP="00757E1C">
      <w:pPr>
        <w:rPr>
          <w:rFonts w:ascii="Times New Roman" w:hAnsi="Times New Roman" w:cs="Times New Roman"/>
          <w:sz w:val="24"/>
          <w:szCs w:val="24"/>
          <w:lang w:eastAsia="ja-JP"/>
        </w:rPr>
      </w:pPr>
      <w:r>
        <w:rPr>
          <w:rFonts w:ascii="Times New Roman" w:hAnsi="Times New Roman" w:cs="Times New Roman"/>
          <w:b/>
          <w:sz w:val="24"/>
          <w:szCs w:val="24"/>
          <w:lang w:eastAsia="ja-JP"/>
        </w:rPr>
        <w:lastRenderedPageBreak/>
        <w:t xml:space="preserve">Supplemental </w:t>
      </w:r>
      <w:r w:rsidRPr="006E483B">
        <w:rPr>
          <w:rFonts w:ascii="Times New Roman" w:hAnsi="Times New Roman" w:cs="Times New Roman"/>
          <w:b/>
          <w:sz w:val="24"/>
          <w:szCs w:val="24"/>
          <w:lang w:eastAsia="ja-JP"/>
        </w:rPr>
        <w:t xml:space="preserve">Table </w:t>
      </w:r>
      <w:r w:rsidRPr="00757E1C">
        <w:rPr>
          <w:rFonts w:ascii="Times New Roman" w:hAnsi="Times New Roman" w:cs="Times New Roman" w:hint="eastAsia"/>
          <w:b/>
          <w:color w:val="FF0000"/>
          <w:sz w:val="24"/>
          <w:szCs w:val="24"/>
          <w:lang w:eastAsia="ja-JP"/>
        </w:rPr>
        <w:t>3</w:t>
      </w:r>
      <w:r w:rsidRPr="006E483B">
        <w:rPr>
          <w:rFonts w:ascii="Times New Roman" w:hAnsi="Times New Roman" w:cs="Times New Roman"/>
          <w:b/>
          <w:sz w:val="24"/>
          <w:szCs w:val="24"/>
          <w:lang w:eastAsia="ja-JP"/>
        </w:rPr>
        <w:t>.</w:t>
      </w:r>
      <w:r w:rsidRPr="006E483B">
        <w:rPr>
          <w:rFonts w:ascii="Times New Roman" w:hAnsi="Times New Roman" w:cs="Times New Roman"/>
          <w:sz w:val="24"/>
          <w:szCs w:val="24"/>
          <w:lang w:eastAsia="ja-JP"/>
        </w:rPr>
        <w:t xml:space="preserve"> </w:t>
      </w:r>
      <w:r w:rsidRPr="000A727B">
        <w:rPr>
          <w:rFonts w:ascii="Times New Roman" w:hAnsi="Times New Roman" w:cs="Times New Roman"/>
          <w:sz w:val="24"/>
          <w:szCs w:val="24"/>
          <w:lang w:eastAsia="ja-JP"/>
        </w:rPr>
        <w:t>Association of PP at baseline with MACCE, revascularization, and HF hospitalization.</w:t>
      </w:r>
    </w:p>
    <w:p w14:paraId="59ABF3B6" w14:textId="77777777" w:rsidR="00757E1C" w:rsidRPr="006E483B" w:rsidRDefault="00757E1C" w:rsidP="00757E1C">
      <w:pPr>
        <w:rPr>
          <w:rFonts w:ascii="Times New Roman" w:hAnsi="Times New Roman" w:cs="Times New Roman"/>
          <w:sz w:val="24"/>
          <w:szCs w:val="24"/>
          <w:lang w:eastAsia="ja-JP"/>
        </w:rPr>
      </w:pPr>
    </w:p>
    <w:tbl>
      <w:tblPr>
        <w:tblStyle w:val="af"/>
        <w:tblW w:w="5000" w:type="pct"/>
        <w:jc w:val="center"/>
        <w:tblLook w:val="0420" w:firstRow="1" w:lastRow="0" w:firstColumn="0" w:lastColumn="0" w:noHBand="0" w:noVBand="1"/>
      </w:tblPr>
      <w:tblGrid>
        <w:gridCol w:w="2737"/>
        <w:gridCol w:w="2173"/>
        <w:gridCol w:w="1171"/>
        <w:gridCol w:w="2173"/>
        <w:gridCol w:w="1137"/>
        <w:gridCol w:w="2445"/>
        <w:gridCol w:w="1114"/>
      </w:tblGrid>
      <w:tr w:rsidR="00757E1C" w:rsidRPr="006E483B" w14:paraId="589FC1B9" w14:textId="77777777" w:rsidTr="00757E1C">
        <w:trPr>
          <w:trHeight w:val="459"/>
          <w:jc w:val="center"/>
        </w:trPr>
        <w:tc>
          <w:tcPr>
            <w:tcW w:w="1057" w:type="pct"/>
            <w:hideMark/>
          </w:tcPr>
          <w:p w14:paraId="34B17E43" w14:textId="77777777" w:rsidR="00757E1C" w:rsidRPr="006E483B" w:rsidRDefault="00757E1C" w:rsidP="009A26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91" w:type="pct"/>
            <w:gridSpan w:val="2"/>
            <w:vAlign w:val="center"/>
            <w:hideMark/>
          </w:tcPr>
          <w:p w14:paraId="1845A576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M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ja-JP"/>
              </w:rPr>
              <w:t>C</w:t>
            </w:r>
            <w:r w:rsidRPr="006E48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CE</w:t>
            </w:r>
          </w:p>
        </w:tc>
        <w:tc>
          <w:tcPr>
            <w:tcW w:w="1278" w:type="pct"/>
            <w:gridSpan w:val="2"/>
            <w:vAlign w:val="center"/>
            <w:hideMark/>
          </w:tcPr>
          <w:p w14:paraId="42E96088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Revascularization</w:t>
            </w:r>
          </w:p>
        </w:tc>
        <w:tc>
          <w:tcPr>
            <w:tcW w:w="1374" w:type="pct"/>
            <w:gridSpan w:val="2"/>
            <w:vAlign w:val="center"/>
            <w:hideMark/>
          </w:tcPr>
          <w:p w14:paraId="0E2911E2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eastAsia="ja-JP"/>
              </w:rPr>
              <w:t>HF hospitalization</w:t>
            </w:r>
          </w:p>
        </w:tc>
      </w:tr>
      <w:tr w:rsidR="00757E1C" w:rsidRPr="006E483B" w14:paraId="234C8337" w14:textId="77777777" w:rsidTr="00757E1C">
        <w:trPr>
          <w:trHeight w:val="459"/>
          <w:jc w:val="center"/>
        </w:trPr>
        <w:tc>
          <w:tcPr>
            <w:tcW w:w="1057" w:type="pct"/>
            <w:vAlign w:val="center"/>
            <w:hideMark/>
          </w:tcPr>
          <w:p w14:paraId="03D7C003" w14:textId="77777777" w:rsidR="00757E1C" w:rsidRPr="006E483B" w:rsidRDefault="00757E1C" w:rsidP="009A26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Baseline PP</w:t>
            </w:r>
          </w:p>
        </w:tc>
        <w:tc>
          <w:tcPr>
            <w:tcW w:w="839" w:type="pct"/>
            <w:vAlign w:val="center"/>
            <w:hideMark/>
          </w:tcPr>
          <w:p w14:paraId="06EDD27D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R (95%CI)</w:t>
            </w:r>
          </w:p>
        </w:tc>
        <w:tc>
          <w:tcPr>
            <w:tcW w:w="452" w:type="pct"/>
            <w:vAlign w:val="center"/>
            <w:hideMark/>
          </w:tcPr>
          <w:p w14:paraId="6CB0BD01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 value</w:t>
            </w:r>
          </w:p>
        </w:tc>
        <w:tc>
          <w:tcPr>
            <w:tcW w:w="839" w:type="pct"/>
            <w:vAlign w:val="center"/>
            <w:hideMark/>
          </w:tcPr>
          <w:p w14:paraId="534FC706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R</w:t>
            </w:r>
            <w:r w:rsidRPr="006E483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6E483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95%CI)</w:t>
            </w:r>
          </w:p>
        </w:tc>
        <w:tc>
          <w:tcPr>
            <w:tcW w:w="439" w:type="pct"/>
            <w:vAlign w:val="center"/>
            <w:hideMark/>
          </w:tcPr>
          <w:p w14:paraId="36930E2B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 value</w:t>
            </w:r>
          </w:p>
        </w:tc>
        <w:tc>
          <w:tcPr>
            <w:tcW w:w="944" w:type="pct"/>
            <w:vAlign w:val="center"/>
            <w:hideMark/>
          </w:tcPr>
          <w:p w14:paraId="42934B0F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HR</w:t>
            </w:r>
            <w:r w:rsidRPr="006E483B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6E483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(95%CI)</w:t>
            </w:r>
          </w:p>
        </w:tc>
        <w:tc>
          <w:tcPr>
            <w:tcW w:w="430" w:type="pct"/>
            <w:vAlign w:val="center"/>
            <w:hideMark/>
          </w:tcPr>
          <w:p w14:paraId="27B34436" w14:textId="77777777" w:rsidR="00757E1C" w:rsidRPr="006E483B" w:rsidRDefault="00757E1C" w:rsidP="009A26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6E483B"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P value</w:t>
            </w:r>
          </w:p>
        </w:tc>
      </w:tr>
      <w:tr w:rsidR="00757E1C" w:rsidRPr="006E483B" w14:paraId="74347FA5" w14:textId="77777777" w:rsidTr="00757E1C">
        <w:trPr>
          <w:trHeight w:val="459"/>
          <w:jc w:val="center"/>
        </w:trPr>
        <w:tc>
          <w:tcPr>
            <w:tcW w:w="1057" w:type="pct"/>
            <w:vAlign w:val="center"/>
          </w:tcPr>
          <w:p w14:paraId="4952A647" w14:textId="77777777" w:rsidR="00757E1C" w:rsidRPr="006E483B" w:rsidRDefault="00757E1C" w:rsidP="009A26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Q1(36.4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±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5.7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mmHg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9" w:type="pct"/>
            <w:vAlign w:val="center"/>
          </w:tcPr>
          <w:p w14:paraId="02C1CEB5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2 (0.90-1.67)</w:t>
            </w:r>
          </w:p>
        </w:tc>
        <w:tc>
          <w:tcPr>
            <w:tcW w:w="452" w:type="pct"/>
            <w:vAlign w:val="center"/>
          </w:tcPr>
          <w:p w14:paraId="6023B238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0</w:t>
            </w:r>
          </w:p>
        </w:tc>
        <w:tc>
          <w:tcPr>
            <w:tcW w:w="839" w:type="pct"/>
            <w:vAlign w:val="center"/>
          </w:tcPr>
          <w:p w14:paraId="5478FE96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81 (0.67-0.98)</w:t>
            </w:r>
          </w:p>
        </w:tc>
        <w:tc>
          <w:tcPr>
            <w:tcW w:w="439" w:type="pct"/>
            <w:vAlign w:val="center"/>
          </w:tcPr>
          <w:p w14:paraId="40CBB515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3</w:t>
            </w:r>
          </w:p>
        </w:tc>
        <w:tc>
          <w:tcPr>
            <w:tcW w:w="944" w:type="pct"/>
            <w:vAlign w:val="center"/>
          </w:tcPr>
          <w:p w14:paraId="61EEB261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4 (0.90-1.70)</w:t>
            </w:r>
          </w:p>
        </w:tc>
        <w:tc>
          <w:tcPr>
            <w:tcW w:w="430" w:type="pct"/>
            <w:vAlign w:val="center"/>
          </w:tcPr>
          <w:p w14:paraId="1D3E2595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9</w:t>
            </w:r>
          </w:p>
        </w:tc>
      </w:tr>
      <w:tr w:rsidR="00757E1C" w:rsidRPr="006E483B" w14:paraId="5F5F80FE" w14:textId="77777777" w:rsidTr="00757E1C">
        <w:trPr>
          <w:trHeight w:val="459"/>
          <w:jc w:val="center"/>
        </w:trPr>
        <w:tc>
          <w:tcPr>
            <w:tcW w:w="1057" w:type="pct"/>
            <w:vAlign w:val="center"/>
          </w:tcPr>
          <w:p w14:paraId="1D11D7D4" w14:textId="77777777" w:rsidR="00757E1C" w:rsidRPr="006E483B" w:rsidRDefault="00757E1C" w:rsidP="009A26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Q2(46.1 ±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2.0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mmHg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9" w:type="pct"/>
            <w:vAlign w:val="center"/>
          </w:tcPr>
          <w:p w14:paraId="50918F4B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32 (0.98-1.78)</w:t>
            </w:r>
          </w:p>
        </w:tc>
        <w:tc>
          <w:tcPr>
            <w:tcW w:w="452" w:type="pct"/>
            <w:vAlign w:val="center"/>
          </w:tcPr>
          <w:p w14:paraId="7B3321AF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7</w:t>
            </w:r>
          </w:p>
        </w:tc>
        <w:tc>
          <w:tcPr>
            <w:tcW w:w="839" w:type="pct"/>
            <w:vAlign w:val="center"/>
          </w:tcPr>
          <w:p w14:paraId="73A036EC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 (0.84-120)</w:t>
            </w:r>
          </w:p>
        </w:tc>
        <w:tc>
          <w:tcPr>
            <w:tcW w:w="439" w:type="pct"/>
            <w:vAlign w:val="center"/>
          </w:tcPr>
          <w:p w14:paraId="646801C7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6</w:t>
            </w:r>
          </w:p>
        </w:tc>
        <w:tc>
          <w:tcPr>
            <w:tcW w:w="944" w:type="pct"/>
            <w:vAlign w:val="center"/>
          </w:tcPr>
          <w:p w14:paraId="05192DDA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9 (0.78-1.51)</w:t>
            </w:r>
          </w:p>
        </w:tc>
        <w:tc>
          <w:tcPr>
            <w:tcW w:w="430" w:type="pct"/>
            <w:vAlign w:val="center"/>
          </w:tcPr>
          <w:p w14:paraId="3200AFA8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63</w:t>
            </w:r>
          </w:p>
        </w:tc>
      </w:tr>
      <w:tr w:rsidR="00757E1C" w:rsidRPr="006E483B" w14:paraId="1C19B148" w14:textId="77777777" w:rsidTr="00757E1C">
        <w:trPr>
          <w:trHeight w:val="459"/>
          <w:jc w:val="center"/>
        </w:trPr>
        <w:tc>
          <w:tcPr>
            <w:tcW w:w="1057" w:type="pct"/>
            <w:vAlign w:val="center"/>
          </w:tcPr>
          <w:p w14:paraId="6DE47C9E" w14:textId="77777777" w:rsidR="00757E1C" w:rsidRPr="006E483B" w:rsidRDefault="00757E1C" w:rsidP="009A26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Q3</w:t>
            </w:r>
            <w:r w:rsidRPr="002D5065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  <w:lang w:eastAsia="ja-JP"/>
              </w:rPr>
              <w:t>（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52.5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±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1.8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mmHg</w:t>
            </w:r>
            <w:r w:rsidRPr="002D5065">
              <w:rPr>
                <w:rFonts w:ascii="Times New Roman" w:eastAsia="ＭＳ Ｐゴシック" w:hAnsi="Times New Roman" w:cs="Times New Roman"/>
                <w:kern w:val="24"/>
                <w:sz w:val="24"/>
                <w:szCs w:val="24"/>
                <w:lang w:eastAsia="ja-JP"/>
              </w:rPr>
              <w:t>）</w:t>
            </w:r>
          </w:p>
        </w:tc>
        <w:tc>
          <w:tcPr>
            <w:tcW w:w="1291" w:type="pct"/>
            <w:gridSpan w:val="2"/>
            <w:vAlign w:val="center"/>
          </w:tcPr>
          <w:p w14:paraId="718DAC43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ference</w:t>
            </w:r>
          </w:p>
        </w:tc>
        <w:tc>
          <w:tcPr>
            <w:tcW w:w="1278" w:type="pct"/>
            <w:gridSpan w:val="2"/>
            <w:vAlign w:val="center"/>
          </w:tcPr>
          <w:p w14:paraId="631671B6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ference</w:t>
            </w:r>
          </w:p>
        </w:tc>
        <w:tc>
          <w:tcPr>
            <w:tcW w:w="1374" w:type="pct"/>
            <w:gridSpan w:val="2"/>
            <w:vAlign w:val="center"/>
          </w:tcPr>
          <w:p w14:paraId="6F153831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eference</w:t>
            </w:r>
          </w:p>
        </w:tc>
      </w:tr>
      <w:tr w:rsidR="00757E1C" w:rsidRPr="006E483B" w14:paraId="2280D961" w14:textId="77777777" w:rsidTr="00757E1C">
        <w:trPr>
          <w:trHeight w:val="459"/>
          <w:jc w:val="center"/>
        </w:trPr>
        <w:tc>
          <w:tcPr>
            <w:tcW w:w="1057" w:type="pct"/>
            <w:vAlign w:val="center"/>
          </w:tcPr>
          <w:p w14:paraId="20B2C5D7" w14:textId="77777777" w:rsidR="00757E1C" w:rsidRPr="006E483B" w:rsidRDefault="00757E1C" w:rsidP="009A26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Q4(59.7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±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2.4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mmHg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9" w:type="pct"/>
            <w:vAlign w:val="center"/>
          </w:tcPr>
          <w:p w14:paraId="055C82CE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1 (0.90-1/62)</w:t>
            </w:r>
          </w:p>
        </w:tc>
        <w:tc>
          <w:tcPr>
            <w:tcW w:w="452" w:type="pct"/>
            <w:vAlign w:val="center"/>
          </w:tcPr>
          <w:p w14:paraId="4912C711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  <w:tc>
          <w:tcPr>
            <w:tcW w:w="839" w:type="pct"/>
            <w:vAlign w:val="center"/>
          </w:tcPr>
          <w:p w14:paraId="706BB3C9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0 (0.84-1.20)</w:t>
            </w:r>
          </w:p>
        </w:tc>
        <w:tc>
          <w:tcPr>
            <w:tcW w:w="439" w:type="pct"/>
            <w:vAlign w:val="center"/>
          </w:tcPr>
          <w:p w14:paraId="6EDD1356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96</w:t>
            </w:r>
          </w:p>
        </w:tc>
        <w:tc>
          <w:tcPr>
            <w:tcW w:w="944" w:type="pct"/>
            <w:vAlign w:val="center"/>
          </w:tcPr>
          <w:p w14:paraId="323BCB0C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12 (0.81-1.55)</w:t>
            </w:r>
          </w:p>
        </w:tc>
        <w:tc>
          <w:tcPr>
            <w:tcW w:w="430" w:type="pct"/>
            <w:vAlign w:val="center"/>
          </w:tcPr>
          <w:p w14:paraId="3AE94820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9</w:t>
            </w:r>
          </w:p>
        </w:tc>
      </w:tr>
      <w:tr w:rsidR="00757E1C" w:rsidRPr="006E483B" w14:paraId="477A1E1E" w14:textId="77777777" w:rsidTr="00757E1C">
        <w:trPr>
          <w:trHeight w:val="459"/>
          <w:jc w:val="center"/>
        </w:trPr>
        <w:tc>
          <w:tcPr>
            <w:tcW w:w="1057" w:type="pct"/>
            <w:vAlign w:val="center"/>
          </w:tcPr>
          <w:p w14:paraId="44202B57" w14:textId="77777777" w:rsidR="00757E1C" w:rsidRPr="006E483B" w:rsidRDefault="00757E1C" w:rsidP="009A2626">
            <w:pP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Q5(73.9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±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 xml:space="preserve"> 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9.3</w:t>
            </w:r>
            <w:r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mmHg</w:t>
            </w:r>
            <w:r w:rsidRPr="002D5065">
              <w:rPr>
                <w:rFonts w:ascii="Times New Roman" w:eastAsia="游ゴシック" w:hAnsi="Times New Roman" w:cs="Times New Roman"/>
                <w:kern w:val="24"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839" w:type="pct"/>
            <w:vAlign w:val="center"/>
          </w:tcPr>
          <w:p w14:paraId="212B7EED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41 (1.06-1.87)</w:t>
            </w:r>
          </w:p>
        </w:tc>
        <w:tc>
          <w:tcPr>
            <w:tcW w:w="452" w:type="pct"/>
            <w:vAlign w:val="center"/>
          </w:tcPr>
          <w:p w14:paraId="1CB1072B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2</w:t>
            </w:r>
          </w:p>
        </w:tc>
        <w:tc>
          <w:tcPr>
            <w:tcW w:w="839" w:type="pct"/>
            <w:vAlign w:val="center"/>
          </w:tcPr>
          <w:p w14:paraId="4E6CB185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1 (1.02-1.45)</w:t>
            </w:r>
          </w:p>
        </w:tc>
        <w:tc>
          <w:tcPr>
            <w:tcW w:w="439" w:type="pct"/>
            <w:vAlign w:val="center"/>
          </w:tcPr>
          <w:p w14:paraId="3AE31E4C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03</w:t>
            </w:r>
          </w:p>
        </w:tc>
        <w:tc>
          <w:tcPr>
            <w:tcW w:w="944" w:type="pct"/>
            <w:vAlign w:val="center"/>
          </w:tcPr>
          <w:p w14:paraId="360E216D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2 (0.89-1.67)</w:t>
            </w:r>
          </w:p>
        </w:tc>
        <w:tc>
          <w:tcPr>
            <w:tcW w:w="430" w:type="pct"/>
            <w:vAlign w:val="center"/>
          </w:tcPr>
          <w:p w14:paraId="572527F1" w14:textId="77777777" w:rsidR="00757E1C" w:rsidRPr="006E483B" w:rsidRDefault="00757E1C" w:rsidP="009A262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ja-JP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.21</w:t>
            </w:r>
          </w:p>
        </w:tc>
      </w:tr>
    </w:tbl>
    <w:p w14:paraId="32E24F5F" w14:textId="77777777" w:rsidR="00757E1C" w:rsidRDefault="00757E1C" w:rsidP="00757E1C">
      <w:pPr>
        <w:rPr>
          <w:rFonts w:ascii="Times New Roman" w:hAnsi="Times New Roman" w:cs="Times New Roman"/>
          <w:sz w:val="24"/>
          <w:szCs w:val="24"/>
          <w:lang w:eastAsia="ja-JP"/>
        </w:rPr>
      </w:pPr>
    </w:p>
    <w:p w14:paraId="1D048127" w14:textId="1747ECD8" w:rsidR="00757E1C" w:rsidRPr="00757E1C" w:rsidRDefault="00757E1C" w:rsidP="00757E1C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</w:pPr>
      <w:bookmarkStart w:id="1" w:name="_Hlk165933014"/>
      <w:r w:rsidRPr="00757E1C">
        <w:rPr>
          <w:rFonts w:ascii="Times New Roman" w:hAnsi="Times New Roman" w:cs="Times New Roman" w:hint="eastAsia"/>
          <w:b/>
          <w:bCs/>
          <w:color w:val="FF0000"/>
          <w:sz w:val="24"/>
          <w:szCs w:val="24"/>
          <w:lang w:eastAsia="ja-JP"/>
        </w:rPr>
        <w:t xml:space="preserve">Abbreviation: </w:t>
      </w:r>
      <w:r w:rsidRPr="00757E1C"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  <w:t xml:space="preserve">HF, heart failure; MACCE, major adverse cardiac or cerebrovascular event; PP, pulse pressure. </w:t>
      </w:r>
    </w:p>
    <w:bookmarkEnd w:id="1"/>
    <w:p w14:paraId="76E89AD6" w14:textId="09904C0B" w:rsidR="00757E1C" w:rsidRPr="00757E1C" w:rsidRDefault="00757E1C" w:rsidP="00757E1C">
      <w:pPr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</w:pPr>
      <w:r w:rsidRPr="00757E1C">
        <w:rPr>
          <w:rFonts w:ascii="Times New Roman" w:hAnsi="Times New Roman" w:cs="Times New Roman"/>
          <w:b/>
          <w:bCs/>
          <w:color w:val="FF0000"/>
          <w:sz w:val="24"/>
          <w:szCs w:val="24"/>
          <w:lang w:eastAsia="ja-JP"/>
        </w:rPr>
        <w:t>The final model was adjusted for age, sex, estimated glomerular filtration rate, number of coronary artery stenosis, brain natriuretic peptide, and left ventricular ejection fraction.</w:t>
      </w:r>
    </w:p>
    <w:p w14:paraId="1D97A071" w14:textId="77777777" w:rsidR="00D32D01" w:rsidRDefault="00D32D01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6E1479D6" w14:textId="77777777" w:rsidR="008D176D" w:rsidRDefault="008D176D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79651E53" w14:textId="77777777" w:rsidR="008D176D" w:rsidRDefault="008D176D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147CC7A2" w14:textId="77777777" w:rsidR="008D176D" w:rsidRDefault="008D176D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0E9F06C4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143726F4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407A6BC1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034E6F97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093F5EEA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425ECA33" w14:textId="77777777" w:rsidR="00757E1C" w:rsidRP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47B89FE0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1CFDC7B9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151B176F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0B46F36C" w14:textId="77777777" w:rsidR="00757E1C" w:rsidRDefault="00757E1C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5C8826D9" w14:textId="77777777" w:rsidR="008D176D" w:rsidRDefault="008D176D" w:rsidP="002D5065">
      <w:pPr>
        <w:rPr>
          <w:rFonts w:ascii="Times New Roman" w:hAnsi="Times New Roman" w:cs="Times New Roman"/>
          <w:bCs/>
          <w:sz w:val="24"/>
          <w:lang w:eastAsia="ja-JP"/>
        </w:rPr>
      </w:pPr>
    </w:p>
    <w:p w14:paraId="6817E366" w14:textId="5BCDE252" w:rsidR="008D176D" w:rsidRPr="00757E1C" w:rsidRDefault="008D176D" w:rsidP="002D5065">
      <w:pPr>
        <w:rPr>
          <w:rFonts w:ascii="Times New Roman" w:hAnsi="Times New Roman" w:cs="Times New Roman"/>
          <w:b/>
          <w:color w:val="FF0000"/>
          <w:sz w:val="24"/>
          <w:lang w:eastAsia="ja-JP"/>
        </w:rPr>
      </w:pPr>
      <w:r w:rsidRPr="00757E1C">
        <w:rPr>
          <w:rFonts w:ascii="Times New Roman" w:hAnsi="Times New Roman" w:cs="Times New Roman"/>
          <w:b/>
          <w:color w:val="FF0000"/>
          <w:sz w:val="24"/>
          <w:lang w:eastAsia="ja-JP"/>
        </w:rPr>
        <w:lastRenderedPageBreak/>
        <w:t xml:space="preserve">Supplemental </w:t>
      </w:r>
      <w:r w:rsidR="00757E1C" w:rsidRPr="00757E1C">
        <w:rPr>
          <w:rFonts w:ascii="Times New Roman" w:hAnsi="Times New Roman" w:cs="Times New Roman" w:hint="eastAsia"/>
          <w:b/>
          <w:color w:val="FF0000"/>
          <w:sz w:val="24"/>
          <w:lang w:eastAsia="ja-JP"/>
        </w:rPr>
        <w:t>Figure</w:t>
      </w:r>
      <w:r w:rsidRPr="00757E1C">
        <w:rPr>
          <w:rFonts w:ascii="Times New Roman" w:hAnsi="Times New Roman" w:cs="Times New Roman"/>
          <w:b/>
          <w:color w:val="FF0000"/>
          <w:sz w:val="24"/>
          <w:lang w:eastAsia="ja-JP"/>
        </w:rPr>
        <w:t xml:space="preserve"> </w:t>
      </w:r>
      <w:r w:rsidR="00757E1C" w:rsidRPr="00757E1C">
        <w:rPr>
          <w:rFonts w:ascii="Times New Roman" w:hAnsi="Times New Roman" w:cs="Times New Roman" w:hint="eastAsia"/>
          <w:b/>
          <w:color w:val="FF0000"/>
          <w:sz w:val="24"/>
          <w:lang w:eastAsia="ja-JP"/>
        </w:rPr>
        <w:t>1</w:t>
      </w:r>
      <w:r w:rsidRPr="00757E1C">
        <w:rPr>
          <w:rFonts w:ascii="Times New Roman" w:hAnsi="Times New Roman" w:cs="Times New Roman"/>
          <w:b/>
          <w:color w:val="FF0000"/>
          <w:sz w:val="24"/>
          <w:lang w:eastAsia="ja-JP"/>
        </w:rPr>
        <w:t>. Association of PP at baseline with MACCE, revascularization, and HF hospitalization.</w:t>
      </w:r>
    </w:p>
    <w:p w14:paraId="06AD6D86" w14:textId="77777777" w:rsidR="008D176D" w:rsidRPr="00757E1C" w:rsidRDefault="008D176D" w:rsidP="002D5065">
      <w:pPr>
        <w:rPr>
          <w:rFonts w:ascii="Times New Roman" w:hAnsi="Times New Roman" w:cs="Times New Roman"/>
          <w:b/>
          <w:color w:val="FF0000"/>
          <w:sz w:val="24"/>
          <w:lang w:eastAsia="ja-JP"/>
        </w:rPr>
      </w:pPr>
    </w:p>
    <w:p w14:paraId="6E29AEE2" w14:textId="1828A851" w:rsidR="008D176D" w:rsidRPr="00757E1C" w:rsidRDefault="008D176D" w:rsidP="002D5065">
      <w:pPr>
        <w:rPr>
          <w:rFonts w:ascii="Times New Roman" w:hAnsi="Times New Roman" w:cs="Times New Roman"/>
          <w:b/>
          <w:color w:val="FF0000"/>
          <w:sz w:val="24"/>
          <w:lang w:eastAsia="ja-JP"/>
        </w:rPr>
      </w:pPr>
      <w:r w:rsidRPr="00757E1C">
        <w:rPr>
          <w:rFonts w:hint="eastAsia"/>
          <w:b/>
          <w:noProof/>
          <w:color w:val="FF0000"/>
        </w:rPr>
        <w:drawing>
          <wp:anchor distT="0" distB="0" distL="114300" distR="114300" simplePos="0" relativeHeight="251658240" behindDoc="0" locked="0" layoutInCell="1" allowOverlap="1" wp14:anchorId="454B4871" wp14:editId="0E465509">
            <wp:simplePos x="0" y="0"/>
            <wp:positionH relativeFrom="page">
              <wp:align>right</wp:align>
            </wp:positionH>
            <wp:positionV relativeFrom="paragraph">
              <wp:posOffset>259080</wp:posOffset>
            </wp:positionV>
            <wp:extent cx="10067067" cy="2696308"/>
            <wp:effectExtent l="0" t="0" r="0" b="8890"/>
            <wp:wrapSquare wrapText="bothSides"/>
            <wp:docPr id="69092738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891" b="22480"/>
                    <a:stretch/>
                  </pic:blipFill>
                  <pic:spPr bwMode="auto">
                    <a:xfrm>
                      <a:off x="0" y="0"/>
                      <a:ext cx="10067067" cy="26963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B94EC0" w14:textId="33550C7C" w:rsidR="008D176D" w:rsidRPr="00757E1C" w:rsidRDefault="008D176D" w:rsidP="002D5065">
      <w:pPr>
        <w:rPr>
          <w:rFonts w:ascii="Times New Roman" w:hAnsi="Times New Roman" w:cs="Times New Roman"/>
          <w:b/>
          <w:color w:val="FF0000"/>
          <w:sz w:val="24"/>
          <w:lang w:eastAsia="ja-JP"/>
        </w:rPr>
      </w:pPr>
    </w:p>
    <w:p w14:paraId="3D979C7D" w14:textId="6B840F28" w:rsidR="008D176D" w:rsidRPr="00757E1C" w:rsidRDefault="006910B9" w:rsidP="006910B9">
      <w:pPr>
        <w:rPr>
          <w:rFonts w:ascii="Times New Roman" w:hAnsi="Times New Roman" w:cs="Times New Roman"/>
          <w:b/>
          <w:color w:val="FF0000"/>
          <w:sz w:val="24"/>
          <w:lang w:eastAsia="ja-JP"/>
        </w:rPr>
      </w:pPr>
      <w:r w:rsidRPr="00757E1C">
        <w:rPr>
          <w:rFonts w:ascii="Times New Roman" w:hAnsi="Times New Roman" w:cs="Times New Roman"/>
          <w:b/>
          <w:color w:val="FF0000"/>
          <w:sz w:val="24"/>
          <w:lang w:eastAsia="ja-JP"/>
        </w:rPr>
        <w:t>Incidence rates of the major adverse cardiac or cerebrovascular event [</w:t>
      </w:r>
      <w:bookmarkStart w:id="2" w:name="_Hlk165932600"/>
      <w:r w:rsidRPr="00757E1C">
        <w:rPr>
          <w:rFonts w:ascii="Times New Roman" w:hAnsi="Times New Roman" w:cs="Times New Roman"/>
          <w:b/>
          <w:color w:val="FF0000"/>
          <w:sz w:val="24"/>
          <w:lang w:eastAsia="ja-JP"/>
        </w:rPr>
        <w:t xml:space="preserve">MACCE; a composite of cardiovascular (CV) death, myocardial infarction (MI), and stroke] (A), revascularization (B), or hospitalization for heart failure (HF) </w:t>
      </w:r>
      <w:bookmarkEnd w:id="2"/>
      <w:r w:rsidRPr="00757E1C">
        <w:rPr>
          <w:rFonts w:ascii="Times New Roman" w:hAnsi="Times New Roman" w:cs="Times New Roman"/>
          <w:b/>
          <w:color w:val="FF0000"/>
          <w:sz w:val="24"/>
          <w:lang w:eastAsia="ja-JP"/>
        </w:rPr>
        <w:t xml:space="preserve">(C) across </w:t>
      </w:r>
      <w:r w:rsidRPr="00757E1C">
        <w:rPr>
          <w:rFonts w:ascii="Times New Roman" w:hAnsi="Times New Roman" w:cs="Times New Roman" w:hint="eastAsia"/>
          <w:b/>
          <w:color w:val="FF0000"/>
          <w:sz w:val="24"/>
          <w:lang w:eastAsia="ja-JP"/>
        </w:rPr>
        <w:t xml:space="preserve">baseline </w:t>
      </w:r>
      <w:r w:rsidRPr="00757E1C">
        <w:rPr>
          <w:rFonts w:ascii="Times New Roman" w:hAnsi="Times New Roman" w:cs="Times New Roman"/>
          <w:b/>
          <w:color w:val="FF0000"/>
          <w:sz w:val="24"/>
          <w:lang w:eastAsia="ja-JP"/>
        </w:rPr>
        <w:t>pulse pressure</w:t>
      </w:r>
      <w:r w:rsidRPr="00757E1C">
        <w:rPr>
          <w:rFonts w:ascii="Times New Roman" w:hAnsi="Times New Roman" w:cs="Times New Roman" w:hint="eastAsia"/>
          <w:b/>
          <w:color w:val="FF0000"/>
          <w:sz w:val="24"/>
          <w:lang w:eastAsia="ja-JP"/>
        </w:rPr>
        <w:t xml:space="preserve"> (PP)</w:t>
      </w:r>
      <w:r w:rsidRPr="00757E1C">
        <w:rPr>
          <w:rFonts w:ascii="Times New Roman" w:hAnsi="Times New Roman" w:cs="Times New Roman"/>
          <w:b/>
          <w:color w:val="FF0000"/>
          <w:sz w:val="24"/>
          <w:lang w:eastAsia="ja-JP"/>
        </w:rPr>
        <w:t>. Solid line indicates incidence rate per 1000 person-years. Dashed lines indicate the 95% confidence intervals for these incidence rates.</w:t>
      </w:r>
    </w:p>
    <w:sectPr w:rsidR="008D176D" w:rsidRPr="00757E1C" w:rsidSect="00735B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900501" w14:textId="77777777" w:rsidR="00735BAE" w:rsidRDefault="00735BAE">
      <w:r>
        <w:separator/>
      </w:r>
    </w:p>
  </w:endnote>
  <w:endnote w:type="continuationSeparator" w:id="0">
    <w:p w14:paraId="7BEEB0EE" w14:textId="77777777" w:rsidR="00735BAE" w:rsidRDefault="00735B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7471D0" w14:textId="77777777" w:rsidR="00683847" w:rsidRDefault="00683847">
    <w:pPr>
      <w:spacing w:line="14" w:lineRule="auto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3E74CB7" wp14:editId="6B76FD71">
              <wp:simplePos x="0" y="0"/>
              <wp:positionH relativeFrom="page">
                <wp:posOffset>3776345</wp:posOffset>
              </wp:positionH>
              <wp:positionV relativeFrom="page">
                <wp:posOffset>9430385</wp:posOffset>
              </wp:positionV>
              <wp:extent cx="220345" cy="177800"/>
              <wp:effectExtent l="0" t="0" r="0" b="0"/>
              <wp:wrapNone/>
              <wp:docPr id="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2034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88037D9" w14:textId="77777777" w:rsidR="00683847" w:rsidRDefault="00683847">
                          <w:pPr>
                            <w:pStyle w:val="a3"/>
                            <w:spacing w:line="268" w:lineRule="exact"/>
                            <w:ind w:left="40"/>
                            <w:rPr>
                              <w:rFonts w:ascii="Cambria" w:eastAsia="Cambria" w:hAnsi="Cambria" w:cs="Cambria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mbria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44E2A">
                            <w:rPr>
                              <w:rFonts w:ascii="Cambria"/>
                              <w:noProof/>
                            </w:rPr>
                            <w:t>4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3E74CB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297.35pt;margin-top:742.55pt;width:17.35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" filled="f" stroked="f">
              <v:textbox inset="0,0,0,0">
                <w:txbxContent>
                  <w:p w14:paraId="288037D9" w14:textId="77777777" w:rsidR="00683847" w:rsidRDefault="00683847">
                    <w:pPr>
                      <w:pStyle w:val="a3"/>
                      <w:spacing w:line="268" w:lineRule="exact"/>
                      <w:ind w:left="40"/>
                      <w:rPr>
                        <w:rFonts w:ascii="Cambria" w:eastAsia="Cambria" w:hAnsi="Cambria" w:cs="Cambria"/>
                      </w:rPr>
                    </w:pPr>
                    <w:r>
                      <w:fldChar w:fldCharType="begin"/>
                    </w:r>
                    <w:r>
                      <w:rPr>
                        <w:rFonts w:ascii="Cambria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E44E2A">
                      <w:rPr>
                        <w:rFonts w:ascii="Cambria"/>
                        <w:noProof/>
                      </w:rPr>
                      <w:t>47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D764A" w14:textId="77777777" w:rsidR="00735BAE" w:rsidRDefault="00735BAE">
      <w:r>
        <w:separator/>
      </w:r>
    </w:p>
  </w:footnote>
  <w:footnote w:type="continuationSeparator" w:id="0">
    <w:p w14:paraId="55D05ADC" w14:textId="77777777" w:rsidR="00735BAE" w:rsidRDefault="00735B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A920D5"/>
    <w:multiLevelType w:val="hybridMultilevel"/>
    <w:tmpl w:val="70BC3802"/>
    <w:lvl w:ilvl="0" w:tplc="F74E16DE">
      <w:start w:val="1"/>
      <w:numFmt w:val="decimal"/>
      <w:lvlText w:val="%1)"/>
      <w:lvlJc w:val="left"/>
      <w:pPr>
        <w:ind w:left="1080" w:hanging="360"/>
      </w:pPr>
    </w:lvl>
    <w:lvl w:ilvl="1" w:tplc="B9707E60">
      <w:start w:val="1"/>
      <w:numFmt w:val="decimal"/>
      <w:lvlText w:val="%2)"/>
      <w:lvlJc w:val="left"/>
      <w:pPr>
        <w:ind w:left="1080" w:hanging="360"/>
      </w:pPr>
    </w:lvl>
    <w:lvl w:ilvl="2" w:tplc="CDBAFB88">
      <w:start w:val="1"/>
      <w:numFmt w:val="decimal"/>
      <w:lvlText w:val="%3)"/>
      <w:lvlJc w:val="left"/>
      <w:pPr>
        <w:ind w:left="1080" w:hanging="360"/>
      </w:pPr>
    </w:lvl>
    <w:lvl w:ilvl="3" w:tplc="5C6E855C">
      <w:start w:val="1"/>
      <w:numFmt w:val="decimal"/>
      <w:lvlText w:val="%4)"/>
      <w:lvlJc w:val="left"/>
      <w:pPr>
        <w:ind w:left="1080" w:hanging="360"/>
      </w:pPr>
    </w:lvl>
    <w:lvl w:ilvl="4" w:tplc="856621BA">
      <w:start w:val="1"/>
      <w:numFmt w:val="decimal"/>
      <w:lvlText w:val="%5)"/>
      <w:lvlJc w:val="left"/>
      <w:pPr>
        <w:ind w:left="1080" w:hanging="360"/>
      </w:pPr>
    </w:lvl>
    <w:lvl w:ilvl="5" w:tplc="41F844AC">
      <w:start w:val="1"/>
      <w:numFmt w:val="decimal"/>
      <w:lvlText w:val="%6)"/>
      <w:lvlJc w:val="left"/>
      <w:pPr>
        <w:ind w:left="1080" w:hanging="360"/>
      </w:pPr>
    </w:lvl>
    <w:lvl w:ilvl="6" w:tplc="F9CA43B6">
      <w:start w:val="1"/>
      <w:numFmt w:val="decimal"/>
      <w:lvlText w:val="%7)"/>
      <w:lvlJc w:val="left"/>
      <w:pPr>
        <w:ind w:left="1080" w:hanging="360"/>
      </w:pPr>
    </w:lvl>
    <w:lvl w:ilvl="7" w:tplc="22F6AA28">
      <w:start w:val="1"/>
      <w:numFmt w:val="decimal"/>
      <w:lvlText w:val="%8)"/>
      <w:lvlJc w:val="left"/>
      <w:pPr>
        <w:ind w:left="1080" w:hanging="360"/>
      </w:pPr>
    </w:lvl>
    <w:lvl w:ilvl="8" w:tplc="6ABC1200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501E6546"/>
    <w:multiLevelType w:val="hybridMultilevel"/>
    <w:tmpl w:val="97C624E6"/>
    <w:lvl w:ilvl="0" w:tplc="E7E602E0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94C1159"/>
    <w:multiLevelType w:val="multilevel"/>
    <w:tmpl w:val="6E7AC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FE33574"/>
    <w:multiLevelType w:val="hybridMultilevel"/>
    <w:tmpl w:val="CAF48406"/>
    <w:lvl w:ilvl="0" w:tplc="47DC428A">
      <w:start w:val="1"/>
      <w:numFmt w:val="decimal"/>
      <w:lvlText w:val="%1)"/>
      <w:lvlJc w:val="left"/>
      <w:pPr>
        <w:ind w:left="1080" w:hanging="360"/>
      </w:pPr>
    </w:lvl>
    <w:lvl w:ilvl="1" w:tplc="02F0EAD4">
      <w:start w:val="1"/>
      <w:numFmt w:val="decimal"/>
      <w:lvlText w:val="%2)"/>
      <w:lvlJc w:val="left"/>
      <w:pPr>
        <w:ind w:left="1080" w:hanging="360"/>
      </w:pPr>
    </w:lvl>
    <w:lvl w:ilvl="2" w:tplc="87C0663C">
      <w:start w:val="1"/>
      <w:numFmt w:val="decimal"/>
      <w:lvlText w:val="%3)"/>
      <w:lvlJc w:val="left"/>
      <w:pPr>
        <w:ind w:left="1080" w:hanging="360"/>
      </w:pPr>
    </w:lvl>
    <w:lvl w:ilvl="3" w:tplc="66624942">
      <w:start w:val="1"/>
      <w:numFmt w:val="decimal"/>
      <w:lvlText w:val="%4)"/>
      <w:lvlJc w:val="left"/>
      <w:pPr>
        <w:ind w:left="1080" w:hanging="360"/>
      </w:pPr>
    </w:lvl>
    <w:lvl w:ilvl="4" w:tplc="E54650A0">
      <w:start w:val="1"/>
      <w:numFmt w:val="decimal"/>
      <w:lvlText w:val="%5)"/>
      <w:lvlJc w:val="left"/>
      <w:pPr>
        <w:ind w:left="1080" w:hanging="360"/>
      </w:pPr>
    </w:lvl>
    <w:lvl w:ilvl="5" w:tplc="65B065AA">
      <w:start w:val="1"/>
      <w:numFmt w:val="decimal"/>
      <w:lvlText w:val="%6)"/>
      <w:lvlJc w:val="left"/>
      <w:pPr>
        <w:ind w:left="1080" w:hanging="360"/>
      </w:pPr>
    </w:lvl>
    <w:lvl w:ilvl="6" w:tplc="9C6A110E">
      <w:start w:val="1"/>
      <w:numFmt w:val="decimal"/>
      <w:lvlText w:val="%7)"/>
      <w:lvlJc w:val="left"/>
      <w:pPr>
        <w:ind w:left="1080" w:hanging="360"/>
      </w:pPr>
    </w:lvl>
    <w:lvl w:ilvl="7" w:tplc="996684A8">
      <w:start w:val="1"/>
      <w:numFmt w:val="decimal"/>
      <w:lvlText w:val="%8)"/>
      <w:lvlJc w:val="left"/>
      <w:pPr>
        <w:ind w:left="1080" w:hanging="360"/>
      </w:pPr>
    </w:lvl>
    <w:lvl w:ilvl="8" w:tplc="AA680368">
      <w:start w:val="1"/>
      <w:numFmt w:val="decimal"/>
      <w:lvlText w:val="%9)"/>
      <w:lvlJc w:val="left"/>
      <w:pPr>
        <w:ind w:left="1080" w:hanging="360"/>
      </w:pPr>
    </w:lvl>
  </w:abstractNum>
  <w:num w:numId="1" w16cid:durableId="1505392106">
    <w:abstractNumId w:val="2"/>
  </w:num>
  <w:num w:numId="2" w16cid:durableId="710691453">
    <w:abstractNumId w:val="1"/>
  </w:num>
  <w:num w:numId="3" w16cid:durableId="2139490779">
    <w:abstractNumId w:val="0"/>
  </w:num>
  <w:num w:numId="4" w16cid:durableId="29310313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Heart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p0s5evbvdtvdevdd3vpp5ipp2z02tpf9d0&quot;&gt;CLIDAS_PP_ref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3&lt;/item&gt;&lt;item&gt;24&lt;/item&gt;&lt;item&gt;25&lt;/item&gt;&lt;item&gt;26&lt;/item&gt;&lt;/record-ids&gt;&lt;/item&gt;&lt;/Libraries&gt;"/>
  </w:docVars>
  <w:rsids>
    <w:rsidRoot w:val="00C21B36"/>
    <w:rsid w:val="000005C8"/>
    <w:rsid w:val="000017D5"/>
    <w:rsid w:val="000018D8"/>
    <w:rsid w:val="000075F0"/>
    <w:rsid w:val="0001092C"/>
    <w:rsid w:val="00011F23"/>
    <w:rsid w:val="00012BF7"/>
    <w:rsid w:val="00017110"/>
    <w:rsid w:val="00020359"/>
    <w:rsid w:val="000219F0"/>
    <w:rsid w:val="00022E74"/>
    <w:rsid w:val="00022EB7"/>
    <w:rsid w:val="0002310E"/>
    <w:rsid w:val="00023CF3"/>
    <w:rsid w:val="000247E0"/>
    <w:rsid w:val="000268F1"/>
    <w:rsid w:val="00030343"/>
    <w:rsid w:val="00031802"/>
    <w:rsid w:val="00031866"/>
    <w:rsid w:val="00031E95"/>
    <w:rsid w:val="000324D4"/>
    <w:rsid w:val="0003284D"/>
    <w:rsid w:val="00036B58"/>
    <w:rsid w:val="00044EF2"/>
    <w:rsid w:val="00046F54"/>
    <w:rsid w:val="0005064A"/>
    <w:rsid w:val="00050E9B"/>
    <w:rsid w:val="000520E2"/>
    <w:rsid w:val="000546EA"/>
    <w:rsid w:val="00055258"/>
    <w:rsid w:val="00057092"/>
    <w:rsid w:val="00057998"/>
    <w:rsid w:val="00060DE3"/>
    <w:rsid w:val="00061E47"/>
    <w:rsid w:val="00062EF5"/>
    <w:rsid w:val="000636EB"/>
    <w:rsid w:val="000701C1"/>
    <w:rsid w:val="0007279B"/>
    <w:rsid w:val="00075077"/>
    <w:rsid w:val="00077CF8"/>
    <w:rsid w:val="000829B9"/>
    <w:rsid w:val="00083454"/>
    <w:rsid w:val="00083997"/>
    <w:rsid w:val="000841EC"/>
    <w:rsid w:val="00084804"/>
    <w:rsid w:val="0009065B"/>
    <w:rsid w:val="000908FE"/>
    <w:rsid w:val="00090DA8"/>
    <w:rsid w:val="0009100C"/>
    <w:rsid w:val="00091151"/>
    <w:rsid w:val="00091565"/>
    <w:rsid w:val="00091CE0"/>
    <w:rsid w:val="00091EA3"/>
    <w:rsid w:val="00093509"/>
    <w:rsid w:val="00095C7F"/>
    <w:rsid w:val="0009666D"/>
    <w:rsid w:val="00096E70"/>
    <w:rsid w:val="000A24CE"/>
    <w:rsid w:val="000A264D"/>
    <w:rsid w:val="000A2808"/>
    <w:rsid w:val="000A2C0C"/>
    <w:rsid w:val="000A4F35"/>
    <w:rsid w:val="000A5D4C"/>
    <w:rsid w:val="000A7276"/>
    <w:rsid w:val="000B0077"/>
    <w:rsid w:val="000B019A"/>
    <w:rsid w:val="000B0D17"/>
    <w:rsid w:val="000B3206"/>
    <w:rsid w:val="000B4E5B"/>
    <w:rsid w:val="000B502E"/>
    <w:rsid w:val="000B5A60"/>
    <w:rsid w:val="000B7830"/>
    <w:rsid w:val="000C01BB"/>
    <w:rsid w:val="000C3649"/>
    <w:rsid w:val="000C687A"/>
    <w:rsid w:val="000C69E9"/>
    <w:rsid w:val="000C75FB"/>
    <w:rsid w:val="000D1577"/>
    <w:rsid w:val="000D318D"/>
    <w:rsid w:val="000D6B75"/>
    <w:rsid w:val="000D6BB0"/>
    <w:rsid w:val="000D7987"/>
    <w:rsid w:val="000D7B91"/>
    <w:rsid w:val="000E06AF"/>
    <w:rsid w:val="000E2888"/>
    <w:rsid w:val="000E3701"/>
    <w:rsid w:val="000E6847"/>
    <w:rsid w:val="000F148D"/>
    <w:rsid w:val="000F17D6"/>
    <w:rsid w:val="000F17E3"/>
    <w:rsid w:val="000F3F63"/>
    <w:rsid w:val="000F4A2E"/>
    <w:rsid w:val="000F6238"/>
    <w:rsid w:val="000F6B40"/>
    <w:rsid w:val="00100211"/>
    <w:rsid w:val="00101D44"/>
    <w:rsid w:val="0010319E"/>
    <w:rsid w:val="00103733"/>
    <w:rsid w:val="001043B1"/>
    <w:rsid w:val="00104B46"/>
    <w:rsid w:val="00104C2B"/>
    <w:rsid w:val="00105A09"/>
    <w:rsid w:val="00105C4D"/>
    <w:rsid w:val="00105F58"/>
    <w:rsid w:val="001072C5"/>
    <w:rsid w:val="0011318F"/>
    <w:rsid w:val="00114A4B"/>
    <w:rsid w:val="00114E25"/>
    <w:rsid w:val="0011613A"/>
    <w:rsid w:val="00122036"/>
    <w:rsid w:val="001230FD"/>
    <w:rsid w:val="00124109"/>
    <w:rsid w:val="00124B21"/>
    <w:rsid w:val="00124D85"/>
    <w:rsid w:val="0012516B"/>
    <w:rsid w:val="00127C20"/>
    <w:rsid w:val="001311B2"/>
    <w:rsid w:val="00131492"/>
    <w:rsid w:val="00132182"/>
    <w:rsid w:val="001329D6"/>
    <w:rsid w:val="00133E5F"/>
    <w:rsid w:val="00135F3B"/>
    <w:rsid w:val="00136E7F"/>
    <w:rsid w:val="001372D5"/>
    <w:rsid w:val="0014011A"/>
    <w:rsid w:val="00141082"/>
    <w:rsid w:val="00141D82"/>
    <w:rsid w:val="0014525B"/>
    <w:rsid w:val="00151216"/>
    <w:rsid w:val="00151823"/>
    <w:rsid w:val="001537CA"/>
    <w:rsid w:val="0015385B"/>
    <w:rsid w:val="00153F87"/>
    <w:rsid w:val="00154468"/>
    <w:rsid w:val="0015665D"/>
    <w:rsid w:val="00156730"/>
    <w:rsid w:val="00157C20"/>
    <w:rsid w:val="001601DC"/>
    <w:rsid w:val="00161E22"/>
    <w:rsid w:val="0016471F"/>
    <w:rsid w:val="00164DAE"/>
    <w:rsid w:val="00165CD0"/>
    <w:rsid w:val="001660BD"/>
    <w:rsid w:val="00166E26"/>
    <w:rsid w:val="00167348"/>
    <w:rsid w:val="001674A2"/>
    <w:rsid w:val="00171D80"/>
    <w:rsid w:val="00173A7D"/>
    <w:rsid w:val="00173C52"/>
    <w:rsid w:val="00175799"/>
    <w:rsid w:val="001758B4"/>
    <w:rsid w:val="001772B0"/>
    <w:rsid w:val="001869BA"/>
    <w:rsid w:val="001869BC"/>
    <w:rsid w:val="00190EA8"/>
    <w:rsid w:val="00193746"/>
    <w:rsid w:val="00194377"/>
    <w:rsid w:val="00196583"/>
    <w:rsid w:val="001A124C"/>
    <w:rsid w:val="001A17F5"/>
    <w:rsid w:val="001A2903"/>
    <w:rsid w:val="001A5609"/>
    <w:rsid w:val="001A7D55"/>
    <w:rsid w:val="001B0CB9"/>
    <w:rsid w:val="001B26AC"/>
    <w:rsid w:val="001B328E"/>
    <w:rsid w:val="001B37A0"/>
    <w:rsid w:val="001B4A34"/>
    <w:rsid w:val="001B5417"/>
    <w:rsid w:val="001C19E2"/>
    <w:rsid w:val="001C2CD2"/>
    <w:rsid w:val="001C551F"/>
    <w:rsid w:val="001C6344"/>
    <w:rsid w:val="001C6B2D"/>
    <w:rsid w:val="001D2517"/>
    <w:rsid w:val="001D3AF5"/>
    <w:rsid w:val="001D413B"/>
    <w:rsid w:val="001D4821"/>
    <w:rsid w:val="001D4A27"/>
    <w:rsid w:val="001D6FAE"/>
    <w:rsid w:val="001E295D"/>
    <w:rsid w:val="001E3996"/>
    <w:rsid w:val="001E67C8"/>
    <w:rsid w:val="001E7AD9"/>
    <w:rsid w:val="001F0C58"/>
    <w:rsid w:val="001F116A"/>
    <w:rsid w:val="001F18C9"/>
    <w:rsid w:val="001F26AF"/>
    <w:rsid w:val="001F5996"/>
    <w:rsid w:val="00202DEC"/>
    <w:rsid w:val="00206AED"/>
    <w:rsid w:val="00207633"/>
    <w:rsid w:val="00207B69"/>
    <w:rsid w:val="0021161F"/>
    <w:rsid w:val="00211B94"/>
    <w:rsid w:val="00211DF3"/>
    <w:rsid w:val="00212824"/>
    <w:rsid w:val="0021434D"/>
    <w:rsid w:val="00217257"/>
    <w:rsid w:val="002176FC"/>
    <w:rsid w:val="00222FE6"/>
    <w:rsid w:val="00222FF5"/>
    <w:rsid w:val="0022453E"/>
    <w:rsid w:val="00224794"/>
    <w:rsid w:val="002249A9"/>
    <w:rsid w:val="00227733"/>
    <w:rsid w:val="0022775A"/>
    <w:rsid w:val="00230A6A"/>
    <w:rsid w:val="00231371"/>
    <w:rsid w:val="002343DE"/>
    <w:rsid w:val="00235152"/>
    <w:rsid w:val="0023625C"/>
    <w:rsid w:val="0024000E"/>
    <w:rsid w:val="00242070"/>
    <w:rsid w:val="002428C6"/>
    <w:rsid w:val="00243E61"/>
    <w:rsid w:val="00244489"/>
    <w:rsid w:val="00245D9A"/>
    <w:rsid w:val="002467C8"/>
    <w:rsid w:val="00246F38"/>
    <w:rsid w:val="00250B3B"/>
    <w:rsid w:val="002565B3"/>
    <w:rsid w:val="0025714B"/>
    <w:rsid w:val="00261A2D"/>
    <w:rsid w:val="00265FB8"/>
    <w:rsid w:val="00266ACE"/>
    <w:rsid w:val="00267A70"/>
    <w:rsid w:val="00267FD7"/>
    <w:rsid w:val="002703B5"/>
    <w:rsid w:val="002747CC"/>
    <w:rsid w:val="00275E4E"/>
    <w:rsid w:val="00277243"/>
    <w:rsid w:val="00277ECF"/>
    <w:rsid w:val="002800AA"/>
    <w:rsid w:val="00280BDA"/>
    <w:rsid w:val="0028139D"/>
    <w:rsid w:val="00283812"/>
    <w:rsid w:val="00284AAC"/>
    <w:rsid w:val="00284CCE"/>
    <w:rsid w:val="00284E9C"/>
    <w:rsid w:val="00285452"/>
    <w:rsid w:val="00285522"/>
    <w:rsid w:val="00286AFC"/>
    <w:rsid w:val="00290385"/>
    <w:rsid w:val="00290F1B"/>
    <w:rsid w:val="00292082"/>
    <w:rsid w:val="00295DD6"/>
    <w:rsid w:val="0029624D"/>
    <w:rsid w:val="00297916"/>
    <w:rsid w:val="002A0876"/>
    <w:rsid w:val="002A12CE"/>
    <w:rsid w:val="002A30D3"/>
    <w:rsid w:val="002A74F5"/>
    <w:rsid w:val="002A7B1E"/>
    <w:rsid w:val="002B268F"/>
    <w:rsid w:val="002B34E7"/>
    <w:rsid w:val="002B4482"/>
    <w:rsid w:val="002B698E"/>
    <w:rsid w:val="002C0D33"/>
    <w:rsid w:val="002C18FB"/>
    <w:rsid w:val="002C3463"/>
    <w:rsid w:val="002C5768"/>
    <w:rsid w:val="002C6DD8"/>
    <w:rsid w:val="002D0005"/>
    <w:rsid w:val="002D0ACB"/>
    <w:rsid w:val="002D4214"/>
    <w:rsid w:val="002D5065"/>
    <w:rsid w:val="002D64CD"/>
    <w:rsid w:val="002D6D24"/>
    <w:rsid w:val="002D791A"/>
    <w:rsid w:val="002E0DD2"/>
    <w:rsid w:val="002E10CF"/>
    <w:rsid w:val="002E1BB2"/>
    <w:rsid w:val="002E1FB6"/>
    <w:rsid w:val="002E31F6"/>
    <w:rsid w:val="002E4418"/>
    <w:rsid w:val="002E46EB"/>
    <w:rsid w:val="002E6127"/>
    <w:rsid w:val="002F1303"/>
    <w:rsid w:val="002F4468"/>
    <w:rsid w:val="002F75D6"/>
    <w:rsid w:val="002F7F5E"/>
    <w:rsid w:val="0030016E"/>
    <w:rsid w:val="00300B59"/>
    <w:rsid w:val="003019A7"/>
    <w:rsid w:val="00304D51"/>
    <w:rsid w:val="00304EC0"/>
    <w:rsid w:val="00306EED"/>
    <w:rsid w:val="003072F4"/>
    <w:rsid w:val="00307390"/>
    <w:rsid w:val="0031001C"/>
    <w:rsid w:val="00310558"/>
    <w:rsid w:val="003112F4"/>
    <w:rsid w:val="00311576"/>
    <w:rsid w:val="00311866"/>
    <w:rsid w:val="0031239C"/>
    <w:rsid w:val="003152A4"/>
    <w:rsid w:val="0031541A"/>
    <w:rsid w:val="0031559C"/>
    <w:rsid w:val="00320794"/>
    <w:rsid w:val="003216F0"/>
    <w:rsid w:val="00322212"/>
    <w:rsid w:val="00325AC0"/>
    <w:rsid w:val="00326942"/>
    <w:rsid w:val="00327698"/>
    <w:rsid w:val="00327828"/>
    <w:rsid w:val="003317AA"/>
    <w:rsid w:val="00331F8D"/>
    <w:rsid w:val="003349CA"/>
    <w:rsid w:val="00340065"/>
    <w:rsid w:val="00344DE0"/>
    <w:rsid w:val="00354324"/>
    <w:rsid w:val="003553A8"/>
    <w:rsid w:val="00360C2B"/>
    <w:rsid w:val="003620E9"/>
    <w:rsid w:val="003625D7"/>
    <w:rsid w:val="0036261D"/>
    <w:rsid w:val="00362CDB"/>
    <w:rsid w:val="003632EE"/>
    <w:rsid w:val="0036425A"/>
    <w:rsid w:val="00364E00"/>
    <w:rsid w:val="0036615C"/>
    <w:rsid w:val="003701F6"/>
    <w:rsid w:val="003723FB"/>
    <w:rsid w:val="00374A54"/>
    <w:rsid w:val="00375B9D"/>
    <w:rsid w:val="003760D7"/>
    <w:rsid w:val="00376608"/>
    <w:rsid w:val="00376E2B"/>
    <w:rsid w:val="0037704D"/>
    <w:rsid w:val="003775A2"/>
    <w:rsid w:val="00377C03"/>
    <w:rsid w:val="00377E93"/>
    <w:rsid w:val="0038093B"/>
    <w:rsid w:val="00381D64"/>
    <w:rsid w:val="0038209B"/>
    <w:rsid w:val="0038235D"/>
    <w:rsid w:val="003833AB"/>
    <w:rsid w:val="00383A1E"/>
    <w:rsid w:val="00385E22"/>
    <w:rsid w:val="003866FD"/>
    <w:rsid w:val="00391C0F"/>
    <w:rsid w:val="0039443F"/>
    <w:rsid w:val="00395F97"/>
    <w:rsid w:val="00396F13"/>
    <w:rsid w:val="003A12B2"/>
    <w:rsid w:val="003A251B"/>
    <w:rsid w:val="003A43C9"/>
    <w:rsid w:val="003A4B86"/>
    <w:rsid w:val="003A57DA"/>
    <w:rsid w:val="003A7B7B"/>
    <w:rsid w:val="003B0746"/>
    <w:rsid w:val="003B08AE"/>
    <w:rsid w:val="003B0917"/>
    <w:rsid w:val="003B17E6"/>
    <w:rsid w:val="003B2E51"/>
    <w:rsid w:val="003B3695"/>
    <w:rsid w:val="003B4728"/>
    <w:rsid w:val="003B51E5"/>
    <w:rsid w:val="003B6B4E"/>
    <w:rsid w:val="003C1E03"/>
    <w:rsid w:val="003C318B"/>
    <w:rsid w:val="003C54B1"/>
    <w:rsid w:val="003C586B"/>
    <w:rsid w:val="003D0345"/>
    <w:rsid w:val="003D0C03"/>
    <w:rsid w:val="003D15A5"/>
    <w:rsid w:val="003D1CA6"/>
    <w:rsid w:val="003D2B3D"/>
    <w:rsid w:val="003D3120"/>
    <w:rsid w:val="003D35F8"/>
    <w:rsid w:val="003D390C"/>
    <w:rsid w:val="003D3C77"/>
    <w:rsid w:val="003D4BBB"/>
    <w:rsid w:val="003D4E2B"/>
    <w:rsid w:val="003D59F1"/>
    <w:rsid w:val="003D6419"/>
    <w:rsid w:val="003D6C70"/>
    <w:rsid w:val="003E30D7"/>
    <w:rsid w:val="003E4CFB"/>
    <w:rsid w:val="003E7FB6"/>
    <w:rsid w:val="003F03C1"/>
    <w:rsid w:val="003F36F5"/>
    <w:rsid w:val="003F563A"/>
    <w:rsid w:val="003F63FB"/>
    <w:rsid w:val="004013E1"/>
    <w:rsid w:val="004033DA"/>
    <w:rsid w:val="00403BAA"/>
    <w:rsid w:val="004044E2"/>
    <w:rsid w:val="00405064"/>
    <w:rsid w:val="004061D9"/>
    <w:rsid w:val="00407FB8"/>
    <w:rsid w:val="00410713"/>
    <w:rsid w:val="00411CE9"/>
    <w:rsid w:val="00411D7B"/>
    <w:rsid w:val="00411DDC"/>
    <w:rsid w:val="0041238C"/>
    <w:rsid w:val="00412D77"/>
    <w:rsid w:val="0041323A"/>
    <w:rsid w:val="0041356D"/>
    <w:rsid w:val="004155B6"/>
    <w:rsid w:val="00415845"/>
    <w:rsid w:val="00416B6F"/>
    <w:rsid w:val="00417FD4"/>
    <w:rsid w:val="00420D1C"/>
    <w:rsid w:val="00425351"/>
    <w:rsid w:val="00427785"/>
    <w:rsid w:val="00430FA4"/>
    <w:rsid w:val="004314B4"/>
    <w:rsid w:val="00433634"/>
    <w:rsid w:val="00433B04"/>
    <w:rsid w:val="00433E9B"/>
    <w:rsid w:val="00434C7D"/>
    <w:rsid w:val="00434CF0"/>
    <w:rsid w:val="00435F74"/>
    <w:rsid w:val="004364A6"/>
    <w:rsid w:val="0044155D"/>
    <w:rsid w:val="004416E1"/>
    <w:rsid w:val="00442614"/>
    <w:rsid w:val="00442D29"/>
    <w:rsid w:val="004459A1"/>
    <w:rsid w:val="00445C03"/>
    <w:rsid w:val="00446E00"/>
    <w:rsid w:val="00446EF5"/>
    <w:rsid w:val="00450C4D"/>
    <w:rsid w:val="0045108D"/>
    <w:rsid w:val="00451D2B"/>
    <w:rsid w:val="00452BE8"/>
    <w:rsid w:val="0045609E"/>
    <w:rsid w:val="00456C63"/>
    <w:rsid w:val="00456D0E"/>
    <w:rsid w:val="0046271F"/>
    <w:rsid w:val="00462786"/>
    <w:rsid w:val="0046320F"/>
    <w:rsid w:val="00463223"/>
    <w:rsid w:val="00463505"/>
    <w:rsid w:val="00463961"/>
    <w:rsid w:val="00464A7E"/>
    <w:rsid w:val="004673F7"/>
    <w:rsid w:val="00467EF4"/>
    <w:rsid w:val="004732F7"/>
    <w:rsid w:val="00473652"/>
    <w:rsid w:val="004804DE"/>
    <w:rsid w:val="004805D5"/>
    <w:rsid w:val="0048148B"/>
    <w:rsid w:val="00483BF9"/>
    <w:rsid w:val="00485E1D"/>
    <w:rsid w:val="00490F54"/>
    <w:rsid w:val="00492166"/>
    <w:rsid w:val="004967FF"/>
    <w:rsid w:val="00497CE7"/>
    <w:rsid w:val="004A0C13"/>
    <w:rsid w:val="004A1CE6"/>
    <w:rsid w:val="004A2F20"/>
    <w:rsid w:val="004A584C"/>
    <w:rsid w:val="004A6CEB"/>
    <w:rsid w:val="004A74DB"/>
    <w:rsid w:val="004A786D"/>
    <w:rsid w:val="004B017C"/>
    <w:rsid w:val="004B10D4"/>
    <w:rsid w:val="004B139B"/>
    <w:rsid w:val="004B1AA2"/>
    <w:rsid w:val="004B2A41"/>
    <w:rsid w:val="004C0162"/>
    <w:rsid w:val="004C08D2"/>
    <w:rsid w:val="004C4B6C"/>
    <w:rsid w:val="004D38F2"/>
    <w:rsid w:val="004D50E2"/>
    <w:rsid w:val="004E000F"/>
    <w:rsid w:val="004E0D88"/>
    <w:rsid w:val="004E1158"/>
    <w:rsid w:val="004E18A7"/>
    <w:rsid w:val="004E1C3E"/>
    <w:rsid w:val="004E330B"/>
    <w:rsid w:val="004E3954"/>
    <w:rsid w:val="004E5EC8"/>
    <w:rsid w:val="004E6C2E"/>
    <w:rsid w:val="004E7754"/>
    <w:rsid w:val="004F1C38"/>
    <w:rsid w:val="004F1DB7"/>
    <w:rsid w:val="004F2983"/>
    <w:rsid w:val="004F5300"/>
    <w:rsid w:val="004F536D"/>
    <w:rsid w:val="004F593F"/>
    <w:rsid w:val="004F6AE4"/>
    <w:rsid w:val="004F737B"/>
    <w:rsid w:val="004F7399"/>
    <w:rsid w:val="005029F8"/>
    <w:rsid w:val="0050583F"/>
    <w:rsid w:val="00505A2D"/>
    <w:rsid w:val="00506E21"/>
    <w:rsid w:val="00507673"/>
    <w:rsid w:val="00510C04"/>
    <w:rsid w:val="0051152A"/>
    <w:rsid w:val="0051349A"/>
    <w:rsid w:val="005136B3"/>
    <w:rsid w:val="00513A9B"/>
    <w:rsid w:val="00514C8B"/>
    <w:rsid w:val="00516D63"/>
    <w:rsid w:val="00517D11"/>
    <w:rsid w:val="00523A6A"/>
    <w:rsid w:val="00527813"/>
    <w:rsid w:val="00530FEF"/>
    <w:rsid w:val="00531D41"/>
    <w:rsid w:val="005334A0"/>
    <w:rsid w:val="00537822"/>
    <w:rsid w:val="0054032A"/>
    <w:rsid w:val="00541521"/>
    <w:rsid w:val="00542537"/>
    <w:rsid w:val="005438B6"/>
    <w:rsid w:val="005503A1"/>
    <w:rsid w:val="00550F80"/>
    <w:rsid w:val="0055275E"/>
    <w:rsid w:val="00553F90"/>
    <w:rsid w:val="00554172"/>
    <w:rsid w:val="00554670"/>
    <w:rsid w:val="00555A44"/>
    <w:rsid w:val="00555B59"/>
    <w:rsid w:val="00555C44"/>
    <w:rsid w:val="00557646"/>
    <w:rsid w:val="00557B45"/>
    <w:rsid w:val="00557BBB"/>
    <w:rsid w:val="00561E18"/>
    <w:rsid w:val="00563F97"/>
    <w:rsid w:val="005654AD"/>
    <w:rsid w:val="005660D2"/>
    <w:rsid w:val="00566545"/>
    <w:rsid w:val="0056690C"/>
    <w:rsid w:val="00566D02"/>
    <w:rsid w:val="005677B8"/>
    <w:rsid w:val="00570E4D"/>
    <w:rsid w:val="00572119"/>
    <w:rsid w:val="005723ED"/>
    <w:rsid w:val="00574370"/>
    <w:rsid w:val="005747FC"/>
    <w:rsid w:val="0057579B"/>
    <w:rsid w:val="0057596C"/>
    <w:rsid w:val="00576B57"/>
    <w:rsid w:val="0058011B"/>
    <w:rsid w:val="005826C7"/>
    <w:rsid w:val="005835D3"/>
    <w:rsid w:val="005843C2"/>
    <w:rsid w:val="0058712F"/>
    <w:rsid w:val="0059764E"/>
    <w:rsid w:val="005A0C50"/>
    <w:rsid w:val="005A0D29"/>
    <w:rsid w:val="005A2AE7"/>
    <w:rsid w:val="005A5CE6"/>
    <w:rsid w:val="005A7372"/>
    <w:rsid w:val="005A76F4"/>
    <w:rsid w:val="005B1104"/>
    <w:rsid w:val="005B2143"/>
    <w:rsid w:val="005B311F"/>
    <w:rsid w:val="005B352D"/>
    <w:rsid w:val="005C174A"/>
    <w:rsid w:val="005C29D3"/>
    <w:rsid w:val="005C2B6C"/>
    <w:rsid w:val="005C2F2D"/>
    <w:rsid w:val="005C4F5D"/>
    <w:rsid w:val="005C5462"/>
    <w:rsid w:val="005C6496"/>
    <w:rsid w:val="005C7453"/>
    <w:rsid w:val="005D0C56"/>
    <w:rsid w:val="005D13E1"/>
    <w:rsid w:val="005D155B"/>
    <w:rsid w:val="005D1D19"/>
    <w:rsid w:val="005D274B"/>
    <w:rsid w:val="005D2C46"/>
    <w:rsid w:val="005D3063"/>
    <w:rsid w:val="005D3C7B"/>
    <w:rsid w:val="005D496C"/>
    <w:rsid w:val="005D6C7C"/>
    <w:rsid w:val="005D6EC8"/>
    <w:rsid w:val="005D6EFD"/>
    <w:rsid w:val="005D705E"/>
    <w:rsid w:val="005E10DB"/>
    <w:rsid w:val="005E14AB"/>
    <w:rsid w:val="005E3AD0"/>
    <w:rsid w:val="005E4023"/>
    <w:rsid w:val="005E67BD"/>
    <w:rsid w:val="005E7151"/>
    <w:rsid w:val="005F0ED8"/>
    <w:rsid w:val="005F1218"/>
    <w:rsid w:val="005F233A"/>
    <w:rsid w:val="005F32E7"/>
    <w:rsid w:val="005F3A1E"/>
    <w:rsid w:val="005F6219"/>
    <w:rsid w:val="00601440"/>
    <w:rsid w:val="006027A4"/>
    <w:rsid w:val="006046FC"/>
    <w:rsid w:val="006059C2"/>
    <w:rsid w:val="00605BC3"/>
    <w:rsid w:val="00605CCD"/>
    <w:rsid w:val="00605E80"/>
    <w:rsid w:val="006071D1"/>
    <w:rsid w:val="00607D97"/>
    <w:rsid w:val="00610671"/>
    <w:rsid w:val="006113B4"/>
    <w:rsid w:val="00611B99"/>
    <w:rsid w:val="00611F38"/>
    <w:rsid w:val="006214E3"/>
    <w:rsid w:val="00622FB0"/>
    <w:rsid w:val="00624714"/>
    <w:rsid w:val="00624B19"/>
    <w:rsid w:val="00627122"/>
    <w:rsid w:val="006314C6"/>
    <w:rsid w:val="006337B0"/>
    <w:rsid w:val="00634F0E"/>
    <w:rsid w:val="00637645"/>
    <w:rsid w:val="00637A35"/>
    <w:rsid w:val="00637FE2"/>
    <w:rsid w:val="006400AF"/>
    <w:rsid w:val="006402C9"/>
    <w:rsid w:val="0064388F"/>
    <w:rsid w:val="00645860"/>
    <w:rsid w:val="006463F1"/>
    <w:rsid w:val="00647E9C"/>
    <w:rsid w:val="00650727"/>
    <w:rsid w:val="0065189D"/>
    <w:rsid w:val="00651D47"/>
    <w:rsid w:val="006520C5"/>
    <w:rsid w:val="00654A6B"/>
    <w:rsid w:val="00661150"/>
    <w:rsid w:val="0066117A"/>
    <w:rsid w:val="006620AA"/>
    <w:rsid w:val="00662F67"/>
    <w:rsid w:val="0066337E"/>
    <w:rsid w:val="00663620"/>
    <w:rsid w:val="00663C22"/>
    <w:rsid w:val="006663B4"/>
    <w:rsid w:val="00666BC4"/>
    <w:rsid w:val="006701EE"/>
    <w:rsid w:val="00671EAE"/>
    <w:rsid w:val="00673196"/>
    <w:rsid w:val="00673E42"/>
    <w:rsid w:val="00674D98"/>
    <w:rsid w:val="006754F2"/>
    <w:rsid w:val="00676072"/>
    <w:rsid w:val="00676D8B"/>
    <w:rsid w:val="00677091"/>
    <w:rsid w:val="00677317"/>
    <w:rsid w:val="00683847"/>
    <w:rsid w:val="006849DF"/>
    <w:rsid w:val="006857AE"/>
    <w:rsid w:val="00686E28"/>
    <w:rsid w:val="006910B9"/>
    <w:rsid w:val="00691BA7"/>
    <w:rsid w:val="006920F3"/>
    <w:rsid w:val="00692796"/>
    <w:rsid w:val="0069489C"/>
    <w:rsid w:val="00694C2B"/>
    <w:rsid w:val="00695477"/>
    <w:rsid w:val="006964C4"/>
    <w:rsid w:val="00697D35"/>
    <w:rsid w:val="006A0763"/>
    <w:rsid w:val="006A07CA"/>
    <w:rsid w:val="006A0E86"/>
    <w:rsid w:val="006A1729"/>
    <w:rsid w:val="006A1805"/>
    <w:rsid w:val="006A1F15"/>
    <w:rsid w:val="006A2AD0"/>
    <w:rsid w:val="006A30A5"/>
    <w:rsid w:val="006A6AED"/>
    <w:rsid w:val="006B1548"/>
    <w:rsid w:val="006B165A"/>
    <w:rsid w:val="006B2636"/>
    <w:rsid w:val="006B40CF"/>
    <w:rsid w:val="006B481A"/>
    <w:rsid w:val="006B493D"/>
    <w:rsid w:val="006B57B5"/>
    <w:rsid w:val="006C02D4"/>
    <w:rsid w:val="006C14C7"/>
    <w:rsid w:val="006C3E66"/>
    <w:rsid w:val="006C62FC"/>
    <w:rsid w:val="006C79F9"/>
    <w:rsid w:val="006C7CB1"/>
    <w:rsid w:val="006D0C5F"/>
    <w:rsid w:val="006D16FE"/>
    <w:rsid w:val="006D1ADF"/>
    <w:rsid w:val="006D203D"/>
    <w:rsid w:val="006D5C0A"/>
    <w:rsid w:val="006D6237"/>
    <w:rsid w:val="006D7184"/>
    <w:rsid w:val="006D76A6"/>
    <w:rsid w:val="006D7840"/>
    <w:rsid w:val="006E040F"/>
    <w:rsid w:val="006E0DC2"/>
    <w:rsid w:val="006E12D9"/>
    <w:rsid w:val="006E29C2"/>
    <w:rsid w:val="006E3ACD"/>
    <w:rsid w:val="006E45D0"/>
    <w:rsid w:val="006E483B"/>
    <w:rsid w:val="006E4BA4"/>
    <w:rsid w:val="006E564B"/>
    <w:rsid w:val="006E684A"/>
    <w:rsid w:val="006E6FC8"/>
    <w:rsid w:val="006E750D"/>
    <w:rsid w:val="006F0EA7"/>
    <w:rsid w:val="006F2F18"/>
    <w:rsid w:val="006F36AC"/>
    <w:rsid w:val="006F43D2"/>
    <w:rsid w:val="006F6420"/>
    <w:rsid w:val="006F6A84"/>
    <w:rsid w:val="006F7484"/>
    <w:rsid w:val="007000D5"/>
    <w:rsid w:val="00700955"/>
    <w:rsid w:val="00703C7B"/>
    <w:rsid w:val="00707017"/>
    <w:rsid w:val="00710314"/>
    <w:rsid w:val="00710D83"/>
    <w:rsid w:val="00711149"/>
    <w:rsid w:val="00711D33"/>
    <w:rsid w:val="007126A1"/>
    <w:rsid w:val="007139D1"/>
    <w:rsid w:val="0071563D"/>
    <w:rsid w:val="0071712D"/>
    <w:rsid w:val="0071799F"/>
    <w:rsid w:val="00720D54"/>
    <w:rsid w:val="00721D83"/>
    <w:rsid w:val="00722D7D"/>
    <w:rsid w:val="00723084"/>
    <w:rsid w:val="0072370B"/>
    <w:rsid w:val="00723D5D"/>
    <w:rsid w:val="00724736"/>
    <w:rsid w:val="00725E33"/>
    <w:rsid w:val="00731E14"/>
    <w:rsid w:val="0073281B"/>
    <w:rsid w:val="00733E57"/>
    <w:rsid w:val="007352B6"/>
    <w:rsid w:val="00735BAE"/>
    <w:rsid w:val="00740FAB"/>
    <w:rsid w:val="00741DC5"/>
    <w:rsid w:val="007435C4"/>
    <w:rsid w:val="00743718"/>
    <w:rsid w:val="00744D89"/>
    <w:rsid w:val="007459E8"/>
    <w:rsid w:val="007467EC"/>
    <w:rsid w:val="007468F7"/>
    <w:rsid w:val="00746B1F"/>
    <w:rsid w:val="007503E1"/>
    <w:rsid w:val="00751E76"/>
    <w:rsid w:val="00753D36"/>
    <w:rsid w:val="00757E0B"/>
    <w:rsid w:val="00757E1C"/>
    <w:rsid w:val="00760A9D"/>
    <w:rsid w:val="00762625"/>
    <w:rsid w:val="00762E5A"/>
    <w:rsid w:val="00763033"/>
    <w:rsid w:val="007648D3"/>
    <w:rsid w:val="00765005"/>
    <w:rsid w:val="0076709D"/>
    <w:rsid w:val="00770225"/>
    <w:rsid w:val="007705EF"/>
    <w:rsid w:val="00770E0D"/>
    <w:rsid w:val="00770ECA"/>
    <w:rsid w:val="00772FB2"/>
    <w:rsid w:val="00773A6A"/>
    <w:rsid w:val="00773D81"/>
    <w:rsid w:val="0077450F"/>
    <w:rsid w:val="00774902"/>
    <w:rsid w:val="00774D60"/>
    <w:rsid w:val="00775B9C"/>
    <w:rsid w:val="007767A4"/>
    <w:rsid w:val="00776AA8"/>
    <w:rsid w:val="007777F0"/>
    <w:rsid w:val="00780155"/>
    <w:rsid w:val="007808C6"/>
    <w:rsid w:val="00780F6B"/>
    <w:rsid w:val="00787032"/>
    <w:rsid w:val="0079051E"/>
    <w:rsid w:val="00790739"/>
    <w:rsid w:val="00791E52"/>
    <w:rsid w:val="00793297"/>
    <w:rsid w:val="007938B3"/>
    <w:rsid w:val="007941DF"/>
    <w:rsid w:val="007952F4"/>
    <w:rsid w:val="0079631B"/>
    <w:rsid w:val="0079708A"/>
    <w:rsid w:val="00797B65"/>
    <w:rsid w:val="007A4A2A"/>
    <w:rsid w:val="007A4FF5"/>
    <w:rsid w:val="007A5CA5"/>
    <w:rsid w:val="007A661A"/>
    <w:rsid w:val="007A69C0"/>
    <w:rsid w:val="007A7335"/>
    <w:rsid w:val="007B0487"/>
    <w:rsid w:val="007B1AC2"/>
    <w:rsid w:val="007B1CB4"/>
    <w:rsid w:val="007B21DF"/>
    <w:rsid w:val="007B233B"/>
    <w:rsid w:val="007B25EE"/>
    <w:rsid w:val="007B427B"/>
    <w:rsid w:val="007B4B05"/>
    <w:rsid w:val="007B667A"/>
    <w:rsid w:val="007C15AE"/>
    <w:rsid w:val="007C1D31"/>
    <w:rsid w:val="007C21F3"/>
    <w:rsid w:val="007C5972"/>
    <w:rsid w:val="007D066D"/>
    <w:rsid w:val="007D62A6"/>
    <w:rsid w:val="007E4B76"/>
    <w:rsid w:val="007E4CC6"/>
    <w:rsid w:val="007E50F3"/>
    <w:rsid w:val="007E7D2B"/>
    <w:rsid w:val="007F0A00"/>
    <w:rsid w:val="007F0B2D"/>
    <w:rsid w:val="007F2309"/>
    <w:rsid w:val="007F4092"/>
    <w:rsid w:val="007F6AD0"/>
    <w:rsid w:val="00802BA6"/>
    <w:rsid w:val="008038D5"/>
    <w:rsid w:val="00804F71"/>
    <w:rsid w:val="0080563C"/>
    <w:rsid w:val="00807C46"/>
    <w:rsid w:val="00807DE2"/>
    <w:rsid w:val="00810CAE"/>
    <w:rsid w:val="00813FF9"/>
    <w:rsid w:val="0081423B"/>
    <w:rsid w:val="008163DE"/>
    <w:rsid w:val="00816C4A"/>
    <w:rsid w:val="00821740"/>
    <w:rsid w:val="00821B9A"/>
    <w:rsid w:val="00823AEE"/>
    <w:rsid w:val="00823D07"/>
    <w:rsid w:val="00824AE7"/>
    <w:rsid w:val="00826363"/>
    <w:rsid w:val="008303B3"/>
    <w:rsid w:val="0083299D"/>
    <w:rsid w:val="008346E9"/>
    <w:rsid w:val="008349C4"/>
    <w:rsid w:val="00834F32"/>
    <w:rsid w:val="00835BFE"/>
    <w:rsid w:val="008368E2"/>
    <w:rsid w:val="00837F8B"/>
    <w:rsid w:val="00840A85"/>
    <w:rsid w:val="00845B67"/>
    <w:rsid w:val="00852467"/>
    <w:rsid w:val="00854585"/>
    <w:rsid w:val="0085462A"/>
    <w:rsid w:val="008551A6"/>
    <w:rsid w:val="008578C2"/>
    <w:rsid w:val="008602FF"/>
    <w:rsid w:val="00861D7F"/>
    <w:rsid w:val="008711D4"/>
    <w:rsid w:val="00871DE7"/>
    <w:rsid w:val="0087213B"/>
    <w:rsid w:val="008733FE"/>
    <w:rsid w:val="00874D62"/>
    <w:rsid w:val="008762CD"/>
    <w:rsid w:val="008767E1"/>
    <w:rsid w:val="008771B5"/>
    <w:rsid w:val="00877652"/>
    <w:rsid w:val="00884756"/>
    <w:rsid w:val="00884AC5"/>
    <w:rsid w:val="008858FF"/>
    <w:rsid w:val="00885ACE"/>
    <w:rsid w:val="008917B3"/>
    <w:rsid w:val="0089367B"/>
    <w:rsid w:val="008939F9"/>
    <w:rsid w:val="00893AF8"/>
    <w:rsid w:val="008945DB"/>
    <w:rsid w:val="00896DB9"/>
    <w:rsid w:val="00897D97"/>
    <w:rsid w:val="008A0FE1"/>
    <w:rsid w:val="008A128E"/>
    <w:rsid w:val="008A2A9F"/>
    <w:rsid w:val="008A3F0B"/>
    <w:rsid w:val="008A54A4"/>
    <w:rsid w:val="008A59BD"/>
    <w:rsid w:val="008A62EE"/>
    <w:rsid w:val="008B0144"/>
    <w:rsid w:val="008B2012"/>
    <w:rsid w:val="008B259F"/>
    <w:rsid w:val="008B29D8"/>
    <w:rsid w:val="008B5850"/>
    <w:rsid w:val="008B6ADF"/>
    <w:rsid w:val="008B771A"/>
    <w:rsid w:val="008B77E4"/>
    <w:rsid w:val="008C2122"/>
    <w:rsid w:val="008C4FBD"/>
    <w:rsid w:val="008C6454"/>
    <w:rsid w:val="008C764A"/>
    <w:rsid w:val="008D176D"/>
    <w:rsid w:val="008D1D85"/>
    <w:rsid w:val="008D2A39"/>
    <w:rsid w:val="008D2ADF"/>
    <w:rsid w:val="008D6771"/>
    <w:rsid w:val="008D74AE"/>
    <w:rsid w:val="008E04F6"/>
    <w:rsid w:val="008E074D"/>
    <w:rsid w:val="008E090B"/>
    <w:rsid w:val="008E4F67"/>
    <w:rsid w:val="008E546A"/>
    <w:rsid w:val="008F1954"/>
    <w:rsid w:val="008F4BD2"/>
    <w:rsid w:val="008F524E"/>
    <w:rsid w:val="00903092"/>
    <w:rsid w:val="00904AD4"/>
    <w:rsid w:val="00905943"/>
    <w:rsid w:val="00906013"/>
    <w:rsid w:val="0091173A"/>
    <w:rsid w:val="009129F4"/>
    <w:rsid w:val="009131F1"/>
    <w:rsid w:val="0091326F"/>
    <w:rsid w:val="00915C4D"/>
    <w:rsid w:val="00922D00"/>
    <w:rsid w:val="00923706"/>
    <w:rsid w:val="0092508D"/>
    <w:rsid w:val="00927D3F"/>
    <w:rsid w:val="0093045E"/>
    <w:rsid w:val="00930B7E"/>
    <w:rsid w:val="00942934"/>
    <w:rsid w:val="00942B1D"/>
    <w:rsid w:val="00942FC2"/>
    <w:rsid w:val="00943AAB"/>
    <w:rsid w:val="009467DD"/>
    <w:rsid w:val="009468B2"/>
    <w:rsid w:val="0094718A"/>
    <w:rsid w:val="009518E8"/>
    <w:rsid w:val="00951DD7"/>
    <w:rsid w:val="00951F5B"/>
    <w:rsid w:val="0095559D"/>
    <w:rsid w:val="00956F61"/>
    <w:rsid w:val="00961490"/>
    <w:rsid w:val="00961985"/>
    <w:rsid w:val="00967DC0"/>
    <w:rsid w:val="009717BB"/>
    <w:rsid w:val="00973E70"/>
    <w:rsid w:val="0097432C"/>
    <w:rsid w:val="00976883"/>
    <w:rsid w:val="00976ED0"/>
    <w:rsid w:val="0097716C"/>
    <w:rsid w:val="009777E9"/>
    <w:rsid w:val="00977E89"/>
    <w:rsid w:val="00982212"/>
    <w:rsid w:val="00983E40"/>
    <w:rsid w:val="00985199"/>
    <w:rsid w:val="009860C2"/>
    <w:rsid w:val="0098762B"/>
    <w:rsid w:val="0098777C"/>
    <w:rsid w:val="0099055F"/>
    <w:rsid w:val="009A5555"/>
    <w:rsid w:val="009B11F2"/>
    <w:rsid w:val="009B3BB3"/>
    <w:rsid w:val="009B714E"/>
    <w:rsid w:val="009B7310"/>
    <w:rsid w:val="009C2C35"/>
    <w:rsid w:val="009C3095"/>
    <w:rsid w:val="009C3F3A"/>
    <w:rsid w:val="009C6694"/>
    <w:rsid w:val="009C7210"/>
    <w:rsid w:val="009C751B"/>
    <w:rsid w:val="009D0FBD"/>
    <w:rsid w:val="009D186A"/>
    <w:rsid w:val="009D1C52"/>
    <w:rsid w:val="009D415E"/>
    <w:rsid w:val="009D4F7E"/>
    <w:rsid w:val="009D5273"/>
    <w:rsid w:val="009D58CA"/>
    <w:rsid w:val="009D58F0"/>
    <w:rsid w:val="009D75FB"/>
    <w:rsid w:val="009E049C"/>
    <w:rsid w:val="009E3041"/>
    <w:rsid w:val="009E46F7"/>
    <w:rsid w:val="009E574A"/>
    <w:rsid w:val="009F0619"/>
    <w:rsid w:val="009F0E70"/>
    <w:rsid w:val="009F2244"/>
    <w:rsid w:val="009F3285"/>
    <w:rsid w:val="009F4895"/>
    <w:rsid w:val="009F5B41"/>
    <w:rsid w:val="009F5C26"/>
    <w:rsid w:val="009F7A42"/>
    <w:rsid w:val="009F7AF9"/>
    <w:rsid w:val="00A01881"/>
    <w:rsid w:val="00A02314"/>
    <w:rsid w:val="00A10039"/>
    <w:rsid w:val="00A10FD6"/>
    <w:rsid w:val="00A1559B"/>
    <w:rsid w:val="00A15978"/>
    <w:rsid w:val="00A1610E"/>
    <w:rsid w:val="00A17224"/>
    <w:rsid w:val="00A20E0D"/>
    <w:rsid w:val="00A20E17"/>
    <w:rsid w:val="00A2209E"/>
    <w:rsid w:val="00A24022"/>
    <w:rsid w:val="00A24E8B"/>
    <w:rsid w:val="00A25E91"/>
    <w:rsid w:val="00A25E94"/>
    <w:rsid w:val="00A26673"/>
    <w:rsid w:val="00A27F9E"/>
    <w:rsid w:val="00A30AA9"/>
    <w:rsid w:val="00A31777"/>
    <w:rsid w:val="00A337A8"/>
    <w:rsid w:val="00A346BF"/>
    <w:rsid w:val="00A3593B"/>
    <w:rsid w:val="00A361D0"/>
    <w:rsid w:val="00A4420A"/>
    <w:rsid w:val="00A45755"/>
    <w:rsid w:val="00A4795F"/>
    <w:rsid w:val="00A50A40"/>
    <w:rsid w:val="00A51D08"/>
    <w:rsid w:val="00A54AA8"/>
    <w:rsid w:val="00A55E90"/>
    <w:rsid w:val="00A57602"/>
    <w:rsid w:val="00A626C7"/>
    <w:rsid w:val="00A64B72"/>
    <w:rsid w:val="00A655AD"/>
    <w:rsid w:val="00A66646"/>
    <w:rsid w:val="00A6782D"/>
    <w:rsid w:val="00A73558"/>
    <w:rsid w:val="00A75974"/>
    <w:rsid w:val="00A77FB2"/>
    <w:rsid w:val="00A8330C"/>
    <w:rsid w:val="00A84A86"/>
    <w:rsid w:val="00A85D4F"/>
    <w:rsid w:val="00A85E70"/>
    <w:rsid w:val="00A86993"/>
    <w:rsid w:val="00A8757A"/>
    <w:rsid w:val="00A905A6"/>
    <w:rsid w:val="00A90D08"/>
    <w:rsid w:val="00A90F98"/>
    <w:rsid w:val="00A91EF4"/>
    <w:rsid w:val="00A9322E"/>
    <w:rsid w:val="00A94E63"/>
    <w:rsid w:val="00A969B7"/>
    <w:rsid w:val="00AA2D0E"/>
    <w:rsid w:val="00AA4081"/>
    <w:rsid w:val="00AA6008"/>
    <w:rsid w:val="00AA623B"/>
    <w:rsid w:val="00AA7AFB"/>
    <w:rsid w:val="00AB15A0"/>
    <w:rsid w:val="00AB1C41"/>
    <w:rsid w:val="00AB2A32"/>
    <w:rsid w:val="00AB580D"/>
    <w:rsid w:val="00AC04F8"/>
    <w:rsid w:val="00AC0E7B"/>
    <w:rsid w:val="00AC0F99"/>
    <w:rsid w:val="00AC1F10"/>
    <w:rsid w:val="00AC2A98"/>
    <w:rsid w:val="00AC3FEB"/>
    <w:rsid w:val="00AC4FE0"/>
    <w:rsid w:val="00AC6C18"/>
    <w:rsid w:val="00AD2C05"/>
    <w:rsid w:val="00AD2C68"/>
    <w:rsid w:val="00AD3DC5"/>
    <w:rsid w:val="00AD47A1"/>
    <w:rsid w:val="00AD5840"/>
    <w:rsid w:val="00AD5D27"/>
    <w:rsid w:val="00AD647F"/>
    <w:rsid w:val="00AD7438"/>
    <w:rsid w:val="00AE0957"/>
    <w:rsid w:val="00AE343F"/>
    <w:rsid w:val="00AE348B"/>
    <w:rsid w:val="00AE5E1F"/>
    <w:rsid w:val="00AE7B76"/>
    <w:rsid w:val="00AF51D7"/>
    <w:rsid w:val="00AF5473"/>
    <w:rsid w:val="00AF6E73"/>
    <w:rsid w:val="00B0204D"/>
    <w:rsid w:val="00B027C8"/>
    <w:rsid w:val="00B0281F"/>
    <w:rsid w:val="00B04A4F"/>
    <w:rsid w:val="00B06BDA"/>
    <w:rsid w:val="00B075B3"/>
    <w:rsid w:val="00B13EB7"/>
    <w:rsid w:val="00B16210"/>
    <w:rsid w:val="00B20E9A"/>
    <w:rsid w:val="00B20FB3"/>
    <w:rsid w:val="00B210ED"/>
    <w:rsid w:val="00B216AB"/>
    <w:rsid w:val="00B22080"/>
    <w:rsid w:val="00B227D4"/>
    <w:rsid w:val="00B239D3"/>
    <w:rsid w:val="00B240C8"/>
    <w:rsid w:val="00B24A83"/>
    <w:rsid w:val="00B24C11"/>
    <w:rsid w:val="00B24C2E"/>
    <w:rsid w:val="00B25769"/>
    <w:rsid w:val="00B269B7"/>
    <w:rsid w:val="00B271C7"/>
    <w:rsid w:val="00B279BC"/>
    <w:rsid w:val="00B3003A"/>
    <w:rsid w:val="00B319C6"/>
    <w:rsid w:val="00B319CA"/>
    <w:rsid w:val="00B32436"/>
    <w:rsid w:val="00B32681"/>
    <w:rsid w:val="00B34403"/>
    <w:rsid w:val="00B34DED"/>
    <w:rsid w:val="00B3591F"/>
    <w:rsid w:val="00B361DC"/>
    <w:rsid w:val="00B36F7E"/>
    <w:rsid w:val="00B412F4"/>
    <w:rsid w:val="00B42240"/>
    <w:rsid w:val="00B423AD"/>
    <w:rsid w:val="00B42A12"/>
    <w:rsid w:val="00B43380"/>
    <w:rsid w:val="00B4483A"/>
    <w:rsid w:val="00B44B41"/>
    <w:rsid w:val="00B46A60"/>
    <w:rsid w:val="00B46E74"/>
    <w:rsid w:val="00B471C1"/>
    <w:rsid w:val="00B52DBD"/>
    <w:rsid w:val="00B53E4C"/>
    <w:rsid w:val="00B53F03"/>
    <w:rsid w:val="00B5410F"/>
    <w:rsid w:val="00B54278"/>
    <w:rsid w:val="00B54BD7"/>
    <w:rsid w:val="00B553B0"/>
    <w:rsid w:val="00B553E3"/>
    <w:rsid w:val="00B5732B"/>
    <w:rsid w:val="00B57947"/>
    <w:rsid w:val="00B619E6"/>
    <w:rsid w:val="00B639DD"/>
    <w:rsid w:val="00B64AF3"/>
    <w:rsid w:val="00B7018D"/>
    <w:rsid w:val="00B70DA0"/>
    <w:rsid w:val="00B71E96"/>
    <w:rsid w:val="00B73616"/>
    <w:rsid w:val="00B74333"/>
    <w:rsid w:val="00B752EE"/>
    <w:rsid w:val="00B76277"/>
    <w:rsid w:val="00B776C2"/>
    <w:rsid w:val="00B77701"/>
    <w:rsid w:val="00B7794E"/>
    <w:rsid w:val="00B77B4A"/>
    <w:rsid w:val="00B81482"/>
    <w:rsid w:val="00B821CF"/>
    <w:rsid w:val="00B82AC6"/>
    <w:rsid w:val="00B84488"/>
    <w:rsid w:val="00B8552F"/>
    <w:rsid w:val="00B85C86"/>
    <w:rsid w:val="00B871CE"/>
    <w:rsid w:val="00B8780F"/>
    <w:rsid w:val="00B878CF"/>
    <w:rsid w:val="00B91458"/>
    <w:rsid w:val="00B9269B"/>
    <w:rsid w:val="00B92828"/>
    <w:rsid w:val="00B95870"/>
    <w:rsid w:val="00B97364"/>
    <w:rsid w:val="00B9759A"/>
    <w:rsid w:val="00BA19F0"/>
    <w:rsid w:val="00BA2A3D"/>
    <w:rsid w:val="00BA2E93"/>
    <w:rsid w:val="00BA30B8"/>
    <w:rsid w:val="00BA5B57"/>
    <w:rsid w:val="00BA60B8"/>
    <w:rsid w:val="00BA6795"/>
    <w:rsid w:val="00BA6C3E"/>
    <w:rsid w:val="00BA70C5"/>
    <w:rsid w:val="00BB121D"/>
    <w:rsid w:val="00BB2915"/>
    <w:rsid w:val="00BB53F8"/>
    <w:rsid w:val="00BB6359"/>
    <w:rsid w:val="00BB76E3"/>
    <w:rsid w:val="00BC02C1"/>
    <w:rsid w:val="00BC076A"/>
    <w:rsid w:val="00BC096C"/>
    <w:rsid w:val="00BC1F62"/>
    <w:rsid w:val="00BC4AF9"/>
    <w:rsid w:val="00BC4BDA"/>
    <w:rsid w:val="00BC7218"/>
    <w:rsid w:val="00BC7B9B"/>
    <w:rsid w:val="00BD141F"/>
    <w:rsid w:val="00BD2BA5"/>
    <w:rsid w:val="00BD5A8A"/>
    <w:rsid w:val="00BD5AA8"/>
    <w:rsid w:val="00BD5B31"/>
    <w:rsid w:val="00BD5C21"/>
    <w:rsid w:val="00BD682C"/>
    <w:rsid w:val="00BE0930"/>
    <w:rsid w:val="00BE0E65"/>
    <w:rsid w:val="00BE279E"/>
    <w:rsid w:val="00BE2844"/>
    <w:rsid w:val="00BE2CB4"/>
    <w:rsid w:val="00BE5A8A"/>
    <w:rsid w:val="00BE6C68"/>
    <w:rsid w:val="00BF26B5"/>
    <w:rsid w:val="00BF5536"/>
    <w:rsid w:val="00BF5E8E"/>
    <w:rsid w:val="00C007BF"/>
    <w:rsid w:val="00C0083D"/>
    <w:rsid w:val="00C01E30"/>
    <w:rsid w:val="00C02F90"/>
    <w:rsid w:val="00C03D75"/>
    <w:rsid w:val="00C04EF4"/>
    <w:rsid w:val="00C07413"/>
    <w:rsid w:val="00C12D15"/>
    <w:rsid w:val="00C1347E"/>
    <w:rsid w:val="00C15DA0"/>
    <w:rsid w:val="00C21B36"/>
    <w:rsid w:val="00C244E5"/>
    <w:rsid w:val="00C24802"/>
    <w:rsid w:val="00C24FE4"/>
    <w:rsid w:val="00C26416"/>
    <w:rsid w:val="00C26775"/>
    <w:rsid w:val="00C26894"/>
    <w:rsid w:val="00C34761"/>
    <w:rsid w:val="00C36C47"/>
    <w:rsid w:val="00C4192D"/>
    <w:rsid w:val="00C427F4"/>
    <w:rsid w:val="00C4410C"/>
    <w:rsid w:val="00C447BC"/>
    <w:rsid w:val="00C51A97"/>
    <w:rsid w:val="00C53080"/>
    <w:rsid w:val="00C53C15"/>
    <w:rsid w:val="00C55168"/>
    <w:rsid w:val="00C56488"/>
    <w:rsid w:val="00C5683E"/>
    <w:rsid w:val="00C57213"/>
    <w:rsid w:val="00C60BB6"/>
    <w:rsid w:val="00C63CC1"/>
    <w:rsid w:val="00C655FA"/>
    <w:rsid w:val="00C65795"/>
    <w:rsid w:val="00C65955"/>
    <w:rsid w:val="00C66DF3"/>
    <w:rsid w:val="00C70798"/>
    <w:rsid w:val="00C719E2"/>
    <w:rsid w:val="00C71DD2"/>
    <w:rsid w:val="00C73EE8"/>
    <w:rsid w:val="00C7490B"/>
    <w:rsid w:val="00C757E8"/>
    <w:rsid w:val="00C76B0E"/>
    <w:rsid w:val="00C77C4D"/>
    <w:rsid w:val="00C80F7C"/>
    <w:rsid w:val="00C81374"/>
    <w:rsid w:val="00C82C53"/>
    <w:rsid w:val="00C85FA2"/>
    <w:rsid w:val="00C86103"/>
    <w:rsid w:val="00C86D37"/>
    <w:rsid w:val="00C902A2"/>
    <w:rsid w:val="00C9336B"/>
    <w:rsid w:val="00C97305"/>
    <w:rsid w:val="00CA45E1"/>
    <w:rsid w:val="00CA58D1"/>
    <w:rsid w:val="00CA7052"/>
    <w:rsid w:val="00CA732A"/>
    <w:rsid w:val="00CA7785"/>
    <w:rsid w:val="00CB093A"/>
    <w:rsid w:val="00CB19F3"/>
    <w:rsid w:val="00CB2805"/>
    <w:rsid w:val="00CB3BF6"/>
    <w:rsid w:val="00CB3C85"/>
    <w:rsid w:val="00CB55AB"/>
    <w:rsid w:val="00CB6153"/>
    <w:rsid w:val="00CB6EF6"/>
    <w:rsid w:val="00CB6F89"/>
    <w:rsid w:val="00CC1265"/>
    <w:rsid w:val="00CC30C0"/>
    <w:rsid w:val="00CC31ED"/>
    <w:rsid w:val="00CC46DC"/>
    <w:rsid w:val="00CC49D9"/>
    <w:rsid w:val="00CC7F5D"/>
    <w:rsid w:val="00CD0BC1"/>
    <w:rsid w:val="00CD0C85"/>
    <w:rsid w:val="00CD3317"/>
    <w:rsid w:val="00CD34A1"/>
    <w:rsid w:val="00CD48F0"/>
    <w:rsid w:val="00CD6128"/>
    <w:rsid w:val="00CD630C"/>
    <w:rsid w:val="00CD716C"/>
    <w:rsid w:val="00CD7EAB"/>
    <w:rsid w:val="00CE2808"/>
    <w:rsid w:val="00CE35F8"/>
    <w:rsid w:val="00CE42E4"/>
    <w:rsid w:val="00CE444F"/>
    <w:rsid w:val="00CE4A05"/>
    <w:rsid w:val="00CE5285"/>
    <w:rsid w:val="00CE5A01"/>
    <w:rsid w:val="00CE6125"/>
    <w:rsid w:val="00CF147E"/>
    <w:rsid w:val="00CF1FBA"/>
    <w:rsid w:val="00CF2305"/>
    <w:rsid w:val="00CF63FA"/>
    <w:rsid w:val="00CF750A"/>
    <w:rsid w:val="00D00CC5"/>
    <w:rsid w:val="00D0250D"/>
    <w:rsid w:val="00D032B8"/>
    <w:rsid w:val="00D039F4"/>
    <w:rsid w:val="00D03A93"/>
    <w:rsid w:val="00D04250"/>
    <w:rsid w:val="00D048E6"/>
    <w:rsid w:val="00D05964"/>
    <w:rsid w:val="00D069CE"/>
    <w:rsid w:val="00D06A93"/>
    <w:rsid w:val="00D10450"/>
    <w:rsid w:val="00D10F40"/>
    <w:rsid w:val="00D12015"/>
    <w:rsid w:val="00D120BA"/>
    <w:rsid w:val="00D1265E"/>
    <w:rsid w:val="00D12CD9"/>
    <w:rsid w:val="00D14B0F"/>
    <w:rsid w:val="00D161D1"/>
    <w:rsid w:val="00D17FB0"/>
    <w:rsid w:val="00D21F88"/>
    <w:rsid w:val="00D2202D"/>
    <w:rsid w:val="00D22A0A"/>
    <w:rsid w:val="00D2386B"/>
    <w:rsid w:val="00D314AA"/>
    <w:rsid w:val="00D31877"/>
    <w:rsid w:val="00D32D01"/>
    <w:rsid w:val="00D36538"/>
    <w:rsid w:val="00D41777"/>
    <w:rsid w:val="00D42939"/>
    <w:rsid w:val="00D543FA"/>
    <w:rsid w:val="00D54482"/>
    <w:rsid w:val="00D550B6"/>
    <w:rsid w:val="00D552D3"/>
    <w:rsid w:val="00D56148"/>
    <w:rsid w:val="00D57C17"/>
    <w:rsid w:val="00D60010"/>
    <w:rsid w:val="00D6282E"/>
    <w:rsid w:val="00D63771"/>
    <w:rsid w:val="00D64F54"/>
    <w:rsid w:val="00D65EC9"/>
    <w:rsid w:val="00D661B3"/>
    <w:rsid w:val="00D666F4"/>
    <w:rsid w:val="00D7012A"/>
    <w:rsid w:val="00D7020F"/>
    <w:rsid w:val="00D70891"/>
    <w:rsid w:val="00D709BF"/>
    <w:rsid w:val="00D71DE7"/>
    <w:rsid w:val="00D72C79"/>
    <w:rsid w:val="00D748AE"/>
    <w:rsid w:val="00D7649B"/>
    <w:rsid w:val="00D77C9D"/>
    <w:rsid w:val="00D802EC"/>
    <w:rsid w:val="00D8189B"/>
    <w:rsid w:val="00D82AF1"/>
    <w:rsid w:val="00D8523B"/>
    <w:rsid w:val="00D86141"/>
    <w:rsid w:val="00D903D3"/>
    <w:rsid w:val="00D90E33"/>
    <w:rsid w:val="00D97336"/>
    <w:rsid w:val="00DA4C99"/>
    <w:rsid w:val="00DA55B5"/>
    <w:rsid w:val="00DA6476"/>
    <w:rsid w:val="00DA6CB0"/>
    <w:rsid w:val="00DB00B8"/>
    <w:rsid w:val="00DB0122"/>
    <w:rsid w:val="00DB4FE8"/>
    <w:rsid w:val="00DB5327"/>
    <w:rsid w:val="00DB6441"/>
    <w:rsid w:val="00DB6F05"/>
    <w:rsid w:val="00DB7753"/>
    <w:rsid w:val="00DC0295"/>
    <w:rsid w:val="00DC256F"/>
    <w:rsid w:val="00DC2DC9"/>
    <w:rsid w:val="00DC4DD0"/>
    <w:rsid w:val="00DC5200"/>
    <w:rsid w:val="00DC5F01"/>
    <w:rsid w:val="00DC61FD"/>
    <w:rsid w:val="00DD1763"/>
    <w:rsid w:val="00DD1EA5"/>
    <w:rsid w:val="00DD3F08"/>
    <w:rsid w:val="00DD4268"/>
    <w:rsid w:val="00DD4BA9"/>
    <w:rsid w:val="00DD5B22"/>
    <w:rsid w:val="00DD713C"/>
    <w:rsid w:val="00DD7A7E"/>
    <w:rsid w:val="00DE10E7"/>
    <w:rsid w:val="00DE1E43"/>
    <w:rsid w:val="00DE2015"/>
    <w:rsid w:val="00DE2B06"/>
    <w:rsid w:val="00DE3213"/>
    <w:rsid w:val="00DE3C0D"/>
    <w:rsid w:val="00DE4523"/>
    <w:rsid w:val="00DE7CCA"/>
    <w:rsid w:val="00DE7DEA"/>
    <w:rsid w:val="00DE7DF0"/>
    <w:rsid w:val="00DF0541"/>
    <w:rsid w:val="00DF2BB6"/>
    <w:rsid w:val="00DF2C69"/>
    <w:rsid w:val="00DF3616"/>
    <w:rsid w:val="00DF3A66"/>
    <w:rsid w:val="00DF52CE"/>
    <w:rsid w:val="00DF5F0A"/>
    <w:rsid w:val="00DF5F69"/>
    <w:rsid w:val="00DF75C7"/>
    <w:rsid w:val="00E029FE"/>
    <w:rsid w:val="00E03268"/>
    <w:rsid w:val="00E03350"/>
    <w:rsid w:val="00E0420A"/>
    <w:rsid w:val="00E0575A"/>
    <w:rsid w:val="00E05DB5"/>
    <w:rsid w:val="00E068DD"/>
    <w:rsid w:val="00E07DFC"/>
    <w:rsid w:val="00E10610"/>
    <w:rsid w:val="00E12775"/>
    <w:rsid w:val="00E12C97"/>
    <w:rsid w:val="00E1619F"/>
    <w:rsid w:val="00E161AE"/>
    <w:rsid w:val="00E23278"/>
    <w:rsid w:val="00E243C1"/>
    <w:rsid w:val="00E24D90"/>
    <w:rsid w:val="00E265AA"/>
    <w:rsid w:val="00E26817"/>
    <w:rsid w:val="00E27E37"/>
    <w:rsid w:val="00E30021"/>
    <w:rsid w:val="00E30F58"/>
    <w:rsid w:val="00E317A1"/>
    <w:rsid w:val="00E321F5"/>
    <w:rsid w:val="00E32AD3"/>
    <w:rsid w:val="00E32C5D"/>
    <w:rsid w:val="00E33568"/>
    <w:rsid w:val="00E34FC1"/>
    <w:rsid w:val="00E35B6A"/>
    <w:rsid w:val="00E3619E"/>
    <w:rsid w:val="00E36F28"/>
    <w:rsid w:val="00E42A31"/>
    <w:rsid w:val="00E432A2"/>
    <w:rsid w:val="00E44E2A"/>
    <w:rsid w:val="00E45915"/>
    <w:rsid w:val="00E466C2"/>
    <w:rsid w:val="00E46BFB"/>
    <w:rsid w:val="00E47F1B"/>
    <w:rsid w:val="00E54535"/>
    <w:rsid w:val="00E550C1"/>
    <w:rsid w:val="00E56794"/>
    <w:rsid w:val="00E57061"/>
    <w:rsid w:val="00E57C53"/>
    <w:rsid w:val="00E60279"/>
    <w:rsid w:val="00E60AB6"/>
    <w:rsid w:val="00E6203D"/>
    <w:rsid w:val="00E622C3"/>
    <w:rsid w:val="00E63486"/>
    <w:rsid w:val="00E65A72"/>
    <w:rsid w:val="00E665BD"/>
    <w:rsid w:val="00E67DFF"/>
    <w:rsid w:val="00E70B3D"/>
    <w:rsid w:val="00E71517"/>
    <w:rsid w:val="00E71E7E"/>
    <w:rsid w:val="00E73969"/>
    <w:rsid w:val="00E74E84"/>
    <w:rsid w:val="00E76EB9"/>
    <w:rsid w:val="00E80431"/>
    <w:rsid w:val="00E836C8"/>
    <w:rsid w:val="00E845D7"/>
    <w:rsid w:val="00E84EA2"/>
    <w:rsid w:val="00E87394"/>
    <w:rsid w:val="00E87612"/>
    <w:rsid w:val="00E90456"/>
    <w:rsid w:val="00E906A0"/>
    <w:rsid w:val="00E94046"/>
    <w:rsid w:val="00E94321"/>
    <w:rsid w:val="00E94DBA"/>
    <w:rsid w:val="00E95887"/>
    <w:rsid w:val="00E969DD"/>
    <w:rsid w:val="00EA08DF"/>
    <w:rsid w:val="00EA1983"/>
    <w:rsid w:val="00EA4F2E"/>
    <w:rsid w:val="00EA56BC"/>
    <w:rsid w:val="00EA6E3E"/>
    <w:rsid w:val="00EA76F0"/>
    <w:rsid w:val="00EA7CD6"/>
    <w:rsid w:val="00EB0F6B"/>
    <w:rsid w:val="00EB14F2"/>
    <w:rsid w:val="00EB1AE6"/>
    <w:rsid w:val="00EB214F"/>
    <w:rsid w:val="00EB5323"/>
    <w:rsid w:val="00EC0EDE"/>
    <w:rsid w:val="00EC3CA5"/>
    <w:rsid w:val="00EC3EC6"/>
    <w:rsid w:val="00EC456D"/>
    <w:rsid w:val="00ED0B1B"/>
    <w:rsid w:val="00ED16C6"/>
    <w:rsid w:val="00ED30A1"/>
    <w:rsid w:val="00ED3813"/>
    <w:rsid w:val="00ED4180"/>
    <w:rsid w:val="00ED51DE"/>
    <w:rsid w:val="00ED5758"/>
    <w:rsid w:val="00ED7F38"/>
    <w:rsid w:val="00EE1220"/>
    <w:rsid w:val="00EE19FF"/>
    <w:rsid w:val="00EE1B5F"/>
    <w:rsid w:val="00EE21DD"/>
    <w:rsid w:val="00EE239A"/>
    <w:rsid w:val="00EE295D"/>
    <w:rsid w:val="00EE4836"/>
    <w:rsid w:val="00EE6CBE"/>
    <w:rsid w:val="00EF17AF"/>
    <w:rsid w:val="00EF2DF4"/>
    <w:rsid w:val="00EF2ED4"/>
    <w:rsid w:val="00EF664C"/>
    <w:rsid w:val="00F0151D"/>
    <w:rsid w:val="00F03E22"/>
    <w:rsid w:val="00F04644"/>
    <w:rsid w:val="00F06C7B"/>
    <w:rsid w:val="00F070A1"/>
    <w:rsid w:val="00F0790C"/>
    <w:rsid w:val="00F111EA"/>
    <w:rsid w:val="00F136CA"/>
    <w:rsid w:val="00F15AF7"/>
    <w:rsid w:val="00F15D36"/>
    <w:rsid w:val="00F163FA"/>
    <w:rsid w:val="00F166B3"/>
    <w:rsid w:val="00F1772F"/>
    <w:rsid w:val="00F2000B"/>
    <w:rsid w:val="00F20256"/>
    <w:rsid w:val="00F2095B"/>
    <w:rsid w:val="00F20DB6"/>
    <w:rsid w:val="00F216A7"/>
    <w:rsid w:val="00F22DFF"/>
    <w:rsid w:val="00F24071"/>
    <w:rsid w:val="00F258A0"/>
    <w:rsid w:val="00F25F3B"/>
    <w:rsid w:val="00F3036C"/>
    <w:rsid w:val="00F3058B"/>
    <w:rsid w:val="00F30C97"/>
    <w:rsid w:val="00F3148E"/>
    <w:rsid w:val="00F32119"/>
    <w:rsid w:val="00F3377A"/>
    <w:rsid w:val="00F34EB7"/>
    <w:rsid w:val="00F354AF"/>
    <w:rsid w:val="00F3568B"/>
    <w:rsid w:val="00F3696E"/>
    <w:rsid w:val="00F4030A"/>
    <w:rsid w:val="00F4407C"/>
    <w:rsid w:val="00F441E0"/>
    <w:rsid w:val="00F442C8"/>
    <w:rsid w:val="00F46A44"/>
    <w:rsid w:val="00F46E52"/>
    <w:rsid w:val="00F47B22"/>
    <w:rsid w:val="00F47B7A"/>
    <w:rsid w:val="00F513C9"/>
    <w:rsid w:val="00F53730"/>
    <w:rsid w:val="00F55F45"/>
    <w:rsid w:val="00F568EC"/>
    <w:rsid w:val="00F630D6"/>
    <w:rsid w:val="00F70497"/>
    <w:rsid w:val="00F7395C"/>
    <w:rsid w:val="00F747B2"/>
    <w:rsid w:val="00F76549"/>
    <w:rsid w:val="00F76871"/>
    <w:rsid w:val="00F77250"/>
    <w:rsid w:val="00F80569"/>
    <w:rsid w:val="00F90B0A"/>
    <w:rsid w:val="00F90BEE"/>
    <w:rsid w:val="00F91112"/>
    <w:rsid w:val="00F930C8"/>
    <w:rsid w:val="00F95E42"/>
    <w:rsid w:val="00F9739C"/>
    <w:rsid w:val="00FA0CEB"/>
    <w:rsid w:val="00FA28BC"/>
    <w:rsid w:val="00FA6B80"/>
    <w:rsid w:val="00FA75C8"/>
    <w:rsid w:val="00FB2EE8"/>
    <w:rsid w:val="00FB58D2"/>
    <w:rsid w:val="00FB5CCA"/>
    <w:rsid w:val="00FB6EA3"/>
    <w:rsid w:val="00FC0278"/>
    <w:rsid w:val="00FC0C92"/>
    <w:rsid w:val="00FC189E"/>
    <w:rsid w:val="00FC1E28"/>
    <w:rsid w:val="00FC4E7F"/>
    <w:rsid w:val="00FC63E0"/>
    <w:rsid w:val="00FC751C"/>
    <w:rsid w:val="00FC77A7"/>
    <w:rsid w:val="00FD0966"/>
    <w:rsid w:val="00FD0DA0"/>
    <w:rsid w:val="00FD1D9C"/>
    <w:rsid w:val="00FD234A"/>
    <w:rsid w:val="00FD4493"/>
    <w:rsid w:val="00FD4C99"/>
    <w:rsid w:val="00FD5639"/>
    <w:rsid w:val="00FD6920"/>
    <w:rsid w:val="00FD76EF"/>
    <w:rsid w:val="00FE1135"/>
    <w:rsid w:val="00FE1D24"/>
    <w:rsid w:val="00FE2C9A"/>
    <w:rsid w:val="00FE4096"/>
    <w:rsid w:val="00FE6A16"/>
    <w:rsid w:val="00FE6C9D"/>
    <w:rsid w:val="00FE71C3"/>
    <w:rsid w:val="00FE7632"/>
    <w:rsid w:val="00FF06B2"/>
    <w:rsid w:val="00FF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9B2924C"/>
  <w15:docId w15:val="{98EE7569-8395-4340-9916-D91373D2E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507673"/>
    <w:pPr>
      <w:widowControl w:val="0"/>
      <w:spacing w:after="0" w:line="240" w:lineRule="auto"/>
    </w:pPr>
    <w:rPr>
      <w:rFonts w:eastAsia="ＭＳ 明朝"/>
      <w:lang w:eastAsia="en-US"/>
    </w:rPr>
  </w:style>
  <w:style w:type="paragraph" w:styleId="1">
    <w:name w:val="heading 1"/>
    <w:basedOn w:val="a"/>
    <w:link w:val="10"/>
    <w:uiPriority w:val="1"/>
    <w:qFormat/>
    <w:rsid w:val="00C21B36"/>
    <w:pPr>
      <w:ind w:left="12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D30A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1"/>
    <w:rsid w:val="00C21B36"/>
    <w:rPr>
      <w:rFonts w:ascii="Times New Roman" w:eastAsia="Times New Roman" w:hAnsi="Times New Roman"/>
      <w:b/>
      <w:bCs/>
      <w:sz w:val="24"/>
      <w:szCs w:val="24"/>
      <w:lang w:eastAsia="en-US"/>
    </w:rPr>
  </w:style>
  <w:style w:type="paragraph" w:styleId="a3">
    <w:name w:val="Body Text"/>
    <w:basedOn w:val="a"/>
    <w:link w:val="a4"/>
    <w:uiPriority w:val="1"/>
    <w:qFormat/>
    <w:rsid w:val="00C21B36"/>
    <w:pPr>
      <w:ind w:left="120"/>
    </w:pPr>
    <w:rPr>
      <w:rFonts w:ascii="Times New Roman" w:eastAsia="Times New Roman" w:hAnsi="Times New Roman"/>
      <w:sz w:val="24"/>
      <w:szCs w:val="24"/>
    </w:rPr>
  </w:style>
  <w:style w:type="character" w:customStyle="1" w:styleId="a4">
    <w:name w:val="本文 (文字)"/>
    <w:basedOn w:val="a0"/>
    <w:link w:val="a3"/>
    <w:uiPriority w:val="1"/>
    <w:rsid w:val="00C21B36"/>
    <w:rPr>
      <w:rFonts w:ascii="Times New Roman" w:eastAsia="Times New Roman" w:hAnsi="Times New Roman"/>
      <w:sz w:val="24"/>
      <w:szCs w:val="24"/>
      <w:lang w:eastAsia="en-US"/>
    </w:rPr>
  </w:style>
  <w:style w:type="paragraph" w:styleId="a5">
    <w:name w:val="header"/>
    <w:basedOn w:val="a"/>
    <w:link w:val="a6"/>
    <w:uiPriority w:val="99"/>
    <w:unhideWhenUsed/>
    <w:rsid w:val="00C21B36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C21B36"/>
    <w:rPr>
      <w:rFonts w:eastAsia="ＭＳ 明朝"/>
      <w:lang w:eastAsia="en-US"/>
    </w:rPr>
  </w:style>
  <w:style w:type="character" w:styleId="a7">
    <w:name w:val="annotation reference"/>
    <w:basedOn w:val="a0"/>
    <w:uiPriority w:val="99"/>
    <w:semiHidden/>
    <w:unhideWhenUsed/>
    <w:rsid w:val="00C21B36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C21B36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C21B36"/>
    <w:rPr>
      <w:rFonts w:eastAsia="ＭＳ 明朝"/>
      <w:sz w:val="20"/>
      <w:szCs w:val="20"/>
      <w:lang w:eastAsia="en-US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C21B3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21B36"/>
    <w:rPr>
      <w:rFonts w:eastAsia="ＭＳ 明朝"/>
      <w:b/>
      <w:bCs/>
      <w:sz w:val="20"/>
      <w:szCs w:val="2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C21B36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21B36"/>
    <w:rPr>
      <w:rFonts w:ascii="Segoe UI" w:eastAsia="ＭＳ 明朝" w:hAnsi="Segoe UI" w:cs="Segoe UI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F224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a4"/>
    <w:link w:val="EndNoteBibliographyTitle"/>
    <w:rsid w:val="009F2244"/>
    <w:rPr>
      <w:rFonts w:ascii="Calibri" w:eastAsia="ＭＳ 明朝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9F224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4"/>
    <w:link w:val="EndNoteBibliography"/>
    <w:rsid w:val="009F2244"/>
    <w:rPr>
      <w:rFonts w:ascii="Calibri" w:eastAsia="ＭＳ 明朝" w:hAnsi="Calibri" w:cs="Calibri"/>
      <w:noProof/>
      <w:sz w:val="24"/>
      <w:szCs w:val="24"/>
      <w:lang w:eastAsia="en-US"/>
    </w:rPr>
  </w:style>
  <w:style w:type="paragraph" w:styleId="ae">
    <w:name w:val="Revision"/>
    <w:hidden/>
    <w:uiPriority w:val="99"/>
    <w:semiHidden/>
    <w:rsid w:val="00A64B72"/>
    <w:pPr>
      <w:spacing w:after="0" w:line="240" w:lineRule="auto"/>
    </w:pPr>
    <w:rPr>
      <w:rFonts w:eastAsia="ＭＳ 明朝"/>
      <w:lang w:eastAsia="en-US"/>
    </w:rPr>
  </w:style>
  <w:style w:type="table" w:styleId="af">
    <w:name w:val="Table Grid"/>
    <w:basedOn w:val="a1"/>
    <w:uiPriority w:val="39"/>
    <w:rsid w:val="002F4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footer"/>
    <w:basedOn w:val="a"/>
    <w:link w:val="af1"/>
    <w:uiPriority w:val="99"/>
    <w:unhideWhenUsed/>
    <w:rsid w:val="001E3996"/>
    <w:pPr>
      <w:tabs>
        <w:tab w:val="center" w:pos="4320"/>
        <w:tab w:val="right" w:pos="8640"/>
      </w:tabs>
    </w:pPr>
  </w:style>
  <w:style w:type="character" w:customStyle="1" w:styleId="af1">
    <w:name w:val="フッター (文字)"/>
    <w:basedOn w:val="a0"/>
    <w:link w:val="af0"/>
    <w:uiPriority w:val="99"/>
    <w:rsid w:val="001E3996"/>
    <w:rPr>
      <w:rFonts w:eastAsia="ＭＳ 明朝"/>
      <w:lang w:eastAsia="en-US"/>
    </w:rPr>
  </w:style>
  <w:style w:type="paragraph" w:styleId="Web">
    <w:name w:val="Normal (Web)"/>
    <w:basedOn w:val="a"/>
    <w:uiPriority w:val="99"/>
    <w:semiHidden/>
    <w:unhideWhenUsed/>
    <w:rsid w:val="003D15A5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customStyle="1" w:styleId="40">
    <w:name w:val="見出し 4 (文字)"/>
    <w:basedOn w:val="a0"/>
    <w:link w:val="4"/>
    <w:uiPriority w:val="9"/>
    <w:semiHidden/>
    <w:rsid w:val="00ED30A1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customStyle="1" w:styleId="minusjama">
    <w:name w:val="minus_jama"/>
    <w:basedOn w:val="a"/>
    <w:rsid w:val="00ED30A1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styleId="af2">
    <w:name w:val="Strong"/>
    <w:basedOn w:val="a0"/>
    <w:uiPriority w:val="22"/>
    <w:qFormat/>
    <w:rsid w:val="007352B6"/>
    <w:rPr>
      <w:b/>
      <w:bCs/>
    </w:rPr>
  </w:style>
  <w:style w:type="character" w:styleId="af3">
    <w:name w:val="Hyperlink"/>
    <w:basedOn w:val="a0"/>
    <w:uiPriority w:val="99"/>
    <w:unhideWhenUsed/>
    <w:rsid w:val="001F18C9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1F18C9"/>
    <w:rPr>
      <w:color w:val="605E5C"/>
      <w:shd w:val="clear" w:color="auto" w:fill="E1DFDD"/>
    </w:rPr>
  </w:style>
  <w:style w:type="paragraph" w:styleId="af5">
    <w:name w:val="List Paragraph"/>
    <w:basedOn w:val="a"/>
    <w:uiPriority w:val="34"/>
    <w:qFormat/>
    <w:rsid w:val="0016471F"/>
    <w:pPr>
      <w:ind w:leftChars="400" w:left="840"/>
    </w:pPr>
  </w:style>
  <w:style w:type="table" w:customStyle="1" w:styleId="11">
    <w:name w:val="表 (格子)1"/>
    <w:basedOn w:val="a1"/>
    <w:next w:val="af"/>
    <w:uiPriority w:val="39"/>
    <w:rsid w:val="006910B9"/>
    <w:pPr>
      <w:spacing w:after="0" w:line="240" w:lineRule="auto"/>
    </w:pPr>
    <w:rPr>
      <w:kern w:val="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3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7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3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EA9A8-1B1C-C14B-A9D6-02D4892BA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549</Words>
  <Characters>3131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ta Noch</dc:creator>
  <cp:keywords/>
  <dc:description/>
  <cp:lastModifiedBy>K N</cp:lastModifiedBy>
  <cp:revision>6</cp:revision>
  <cp:lastPrinted>2017-06-22T13:20:00Z</cp:lastPrinted>
  <dcterms:created xsi:type="dcterms:W3CDTF">2024-05-06T14:57:00Z</dcterms:created>
  <dcterms:modified xsi:type="dcterms:W3CDTF">2024-05-09T07:18:00Z</dcterms:modified>
</cp:coreProperties>
</file>